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0BC26C" w14:textId="77777777" w:rsidR="003B50CA" w:rsidRDefault="003B50CA" w:rsidP="00DB4B5C">
      <w:pPr>
        <w:shd w:val="clear" w:color="auto" w:fill="FFFFFF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B4B5C">
        <w:rPr>
          <w:rFonts w:ascii="Times New Roman" w:hAnsi="Times New Roman" w:cs="Times New Roman"/>
          <w:b/>
          <w:sz w:val="24"/>
          <w:szCs w:val="24"/>
        </w:rPr>
        <w:t>Supp</w:t>
      </w:r>
      <w:r w:rsidR="003F426F">
        <w:rPr>
          <w:rFonts w:ascii="Times New Roman" w:hAnsi="Times New Roman" w:cs="Times New Roman"/>
          <w:b/>
          <w:sz w:val="24"/>
          <w:szCs w:val="24"/>
        </w:rPr>
        <w:t>orting I</w:t>
      </w:r>
      <w:r w:rsidRPr="00DB4B5C">
        <w:rPr>
          <w:rFonts w:ascii="Times New Roman" w:hAnsi="Times New Roman" w:cs="Times New Roman"/>
          <w:b/>
          <w:sz w:val="24"/>
          <w:szCs w:val="24"/>
        </w:rPr>
        <w:t>nformation (SI)</w:t>
      </w:r>
    </w:p>
    <w:p w14:paraId="5C2E6806" w14:textId="197BF498" w:rsidR="00912911" w:rsidRDefault="00912911" w:rsidP="0091291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07016">
        <w:rPr>
          <w:rFonts w:ascii="Times New Roman" w:hAnsi="Times New Roman" w:cs="Times New Roman"/>
          <w:b/>
          <w:sz w:val="24"/>
          <w:szCs w:val="24"/>
        </w:rPr>
        <w:t xml:space="preserve">Assessment of N95 respirators </w:t>
      </w:r>
      <w:r>
        <w:rPr>
          <w:rFonts w:ascii="Times New Roman" w:hAnsi="Times New Roman" w:cs="Times New Roman"/>
          <w:b/>
          <w:sz w:val="24"/>
          <w:szCs w:val="24"/>
        </w:rPr>
        <w:t xml:space="preserve">for reuse after </w:t>
      </w:r>
      <w:proofErr w:type="spellStart"/>
      <w:r w:rsidRPr="00007016">
        <w:rPr>
          <w:rFonts w:ascii="Times New Roman" w:hAnsi="Times New Roman" w:cs="Times New Roman"/>
          <w:b/>
          <w:sz w:val="24"/>
          <w:szCs w:val="24"/>
        </w:rPr>
        <w:t>sterili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007016">
        <w:rPr>
          <w:rFonts w:ascii="Times New Roman" w:hAnsi="Times New Roman" w:cs="Times New Roman"/>
          <w:b/>
          <w:sz w:val="24"/>
          <w:szCs w:val="24"/>
        </w:rPr>
        <w:t>atio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315999">
        <w:rPr>
          <w:rFonts w:ascii="Times New Roman" w:hAnsi="Times New Roman" w:cs="Times New Roman"/>
          <w:b/>
          <w:sz w:val="24"/>
          <w:szCs w:val="24"/>
        </w:rPr>
        <w:t>filtration efficacy, breathing resistance, quality factor, chemical structure and surface charge density</w:t>
      </w:r>
    </w:p>
    <w:p w14:paraId="3F8889C6" w14:textId="77777777" w:rsidR="003F426F" w:rsidRDefault="007D7AFF" w:rsidP="007E5445">
      <w:pPr>
        <w:pStyle w:val="Heading1"/>
        <w:shd w:val="clear" w:color="auto" w:fill="FFFFFF"/>
        <w:spacing w:before="0" w:beforeAutospacing="0" w:after="0" w:afterAutospacing="0" w:line="480" w:lineRule="auto"/>
        <w:jc w:val="both"/>
        <w:rPr>
          <w:sz w:val="24"/>
          <w:szCs w:val="24"/>
        </w:rPr>
      </w:pPr>
      <w:r w:rsidRPr="007D7AFF">
        <w:rPr>
          <w:sz w:val="24"/>
          <w:szCs w:val="24"/>
        </w:rPr>
        <w:t>Materials and Methods</w:t>
      </w:r>
    </w:p>
    <w:p w14:paraId="741A4200" w14:textId="77777777" w:rsidR="007E5445" w:rsidRDefault="007E5445" w:rsidP="007E5445">
      <w:pPr>
        <w:shd w:val="clear" w:color="auto" w:fill="FFFFFF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16607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7C2321D9" wp14:editId="6AD67DE9">
            <wp:extent cx="3181350" cy="2912110"/>
            <wp:effectExtent l="19050" t="19050" r="19050" b="21590"/>
            <wp:docPr id="3" name="Picture 3" descr="K:\Mask Testing\Photos\DSCN252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K:\Mask Testing\Photos\DSCN252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33" t="12830" r="38936"/>
                    <a:stretch/>
                  </pic:blipFill>
                  <pic:spPr bwMode="auto">
                    <a:xfrm>
                      <a:off x="0" y="0"/>
                      <a:ext cx="3181676" cy="2912408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00B0F0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62E85F" w14:textId="77777777" w:rsidR="005F4C18" w:rsidRDefault="00157C6F" w:rsidP="007E5445">
      <w:pPr>
        <w:shd w:val="clear" w:color="auto" w:fill="FFFFFF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. </w:t>
      </w:r>
      <w:r w:rsidR="007E5445" w:rsidRPr="005F4C1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="00E97618">
        <w:rPr>
          <w:rFonts w:ascii="Times New Roman" w:hAnsi="Times New Roman" w:cs="Times New Roman"/>
          <w:sz w:val="24"/>
          <w:szCs w:val="24"/>
        </w:rPr>
        <w:t>a</w:t>
      </w:r>
      <w:r w:rsidR="007E5445" w:rsidRPr="005F4C18">
        <w:rPr>
          <w:rFonts w:ascii="Times New Roman" w:hAnsi="Times New Roman" w:cs="Times New Roman"/>
          <w:sz w:val="24"/>
          <w:szCs w:val="24"/>
        </w:rPr>
        <w:t xml:space="preserve">. An optical image of gamma irradiator (Model and Make: GC500 and M/s BRIT, India) where the masks are irradiated using Co-60 source (gamma energy 1.17 and 1.33 MeV) for the desired dose level (15 and 25 </w:t>
      </w:r>
      <w:proofErr w:type="spellStart"/>
      <w:r w:rsidR="007E5445" w:rsidRPr="005F4C18">
        <w:rPr>
          <w:rFonts w:ascii="Times New Roman" w:hAnsi="Times New Roman" w:cs="Times New Roman"/>
          <w:sz w:val="24"/>
          <w:szCs w:val="24"/>
        </w:rPr>
        <w:t>kGy</w:t>
      </w:r>
      <w:proofErr w:type="spellEnd"/>
      <w:r w:rsidR="007E5445" w:rsidRPr="005F4C18">
        <w:rPr>
          <w:rFonts w:ascii="Times New Roman" w:hAnsi="Times New Roman" w:cs="Times New Roman"/>
          <w:sz w:val="24"/>
          <w:szCs w:val="24"/>
        </w:rPr>
        <w:t>).</w:t>
      </w:r>
      <w:r w:rsidR="005F4C18">
        <w:rPr>
          <w:rFonts w:ascii="Times New Roman" w:hAnsi="Times New Roman" w:cs="Times New Roman"/>
          <w:sz w:val="24"/>
          <w:szCs w:val="24"/>
        </w:rPr>
        <w:t xml:space="preserve"> </w:t>
      </w:r>
      <w:r w:rsidR="005F4C18" w:rsidRPr="005F4C18">
        <w:rPr>
          <w:rFonts w:ascii="Times New Roman" w:hAnsi="Times New Roman" w:cs="Times New Roman"/>
          <w:sz w:val="24"/>
          <w:szCs w:val="24"/>
        </w:rPr>
        <w:t>The gamma irradiation chamber is cylindrical with approximately 17.2 cm in diameter</w:t>
      </w:r>
      <w:r w:rsidR="00880CD3">
        <w:rPr>
          <w:rFonts w:ascii="Times New Roman" w:hAnsi="Times New Roman" w:cs="Times New Roman"/>
          <w:sz w:val="24"/>
          <w:szCs w:val="24"/>
        </w:rPr>
        <w:t>,</w:t>
      </w:r>
      <w:r w:rsidR="005F4C18" w:rsidRPr="005F4C18">
        <w:rPr>
          <w:rFonts w:ascii="Times New Roman" w:hAnsi="Times New Roman" w:cs="Times New Roman"/>
          <w:sz w:val="24"/>
          <w:szCs w:val="24"/>
        </w:rPr>
        <w:t xml:space="preserve"> and 20.5 cm height and the dose throughout the chamber is uniform by using pencil sources</w:t>
      </w:r>
      <w:r w:rsidR="005F4C18">
        <w:rPr>
          <w:rFonts w:ascii="Times New Roman" w:hAnsi="Times New Roman" w:cs="Times New Roman"/>
          <w:sz w:val="24"/>
          <w:szCs w:val="24"/>
        </w:rPr>
        <w:t xml:space="preserve"> (Kumar et al., 2020)</w:t>
      </w:r>
      <w:r w:rsidR="005F4C18" w:rsidRPr="005F4C18">
        <w:rPr>
          <w:rFonts w:ascii="Times New Roman" w:hAnsi="Times New Roman" w:cs="Times New Roman"/>
          <w:sz w:val="24"/>
          <w:szCs w:val="24"/>
        </w:rPr>
        <w:t>.</w:t>
      </w:r>
    </w:p>
    <w:p w14:paraId="23794D6B" w14:textId="77777777" w:rsidR="000F29D5" w:rsidRDefault="000F29D5" w:rsidP="000F29D5">
      <w:pPr>
        <w:shd w:val="clear" w:color="auto" w:fill="FFFFFF"/>
        <w:spacing w:line="360" w:lineRule="auto"/>
        <w:jc w:val="center"/>
        <w:rPr>
          <w:rFonts w:ascii="Times New Roman" w:hAnsi="Times New Roman" w:cs="Times New Roman"/>
          <w:noProof/>
          <w:sz w:val="24"/>
          <w:szCs w:val="24"/>
          <w:lang w:eastAsia="en-IN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41A94C0E" wp14:editId="16D78B08">
            <wp:extent cx="2610967" cy="3228975"/>
            <wp:effectExtent l="19050" t="19050" r="17933" b="28575"/>
            <wp:docPr id="5" name="Picture 1" descr="F:\Mask Testing\Photos\Hot air oven\20201020_15535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Mask Testing\Photos\Hot air oven\20201020_155356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l="2564" t="14427" r="10096" b="247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0967" cy="322897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accent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F9BD197" w14:textId="77777777" w:rsidR="000F29D5" w:rsidRPr="000C4BA5" w:rsidRDefault="000F29D5" w:rsidP="000F29D5">
      <w:pPr>
        <w:shd w:val="clear" w:color="auto" w:fill="FFFFFF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4BA5">
        <w:rPr>
          <w:rFonts w:ascii="Times New Roman" w:hAnsi="Times New Roman" w:cs="Times New Roman"/>
          <w:sz w:val="24"/>
          <w:szCs w:val="24"/>
        </w:rPr>
        <w:t>Fig. S</w:t>
      </w:r>
      <w:r w:rsidR="00E97618">
        <w:rPr>
          <w:rFonts w:ascii="Times New Roman" w:hAnsi="Times New Roman" w:cs="Times New Roman"/>
          <w:sz w:val="24"/>
          <w:szCs w:val="24"/>
        </w:rPr>
        <w:t>1b</w:t>
      </w:r>
      <w:r w:rsidRPr="000C4BA5">
        <w:rPr>
          <w:rFonts w:ascii="Times New Roman" w:hAnsi="Times New Roman" w:cs="Times New Roman"/>
          <w:sz w:val="24"/>
          <w:szCs w:val="24"/>
        </w:rPr>
        <w:t xml:space="preserve">. An optical image of hot air oven (Model and Make: and M/s </w:t>
      </w:r>
      <w:proofErr w:type="spellStart"/>
      <w:r w:rsidRPr="000C4BA5">
        <w:rPr>
          <w:rFonts w:ascii="Times New Roman" w:hAnsi="Times New Roman" w:cs="Times New Roman"/>
          <w:sz w:val="24"/>
          <w:szCs w:val="24"/>
        </w:rPr>
        <w:t>Labtherm</w:t>
      </w:r>
      <w:proofErr w:type="spellEnd"/>
      <w:r w:rsidRPr="000C4BA5">
        <w:rPr>
          <w:rFonts w:ascii="Times New Roman" w:hAnsi="Times New Roman" w:cs="Times New Roman"/>
          <w:sz w:val="24"/>
          <w:szCs w:val="24"/>
        </w:rPr>
        <w:t>, India) where the masks decontaminated at 80</w:t>
      </w:r>
      <w:r w:rsidR="00AA455A" w:rsidRPr="000C4BA5">
        <w:rPr>
          <w:rFonts w:ascii="Times New Roman" w:hAnsi="Times New Roman" w:cs="Times New Roman"/>
          <w:sz w:val="24"/>
          <w:szCs w:val="24"/>
        </w:rPr>
        <w:t>±3</w:t>
      </w:r>
      <w:r w:rsidRPr="000C4BA5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0C4BA5">
        <w:rPr>
          <w:rFonts w:ascii="Times New Roman" w:hAnsi="Times New Roman" w:cs="Times New Roman"/>
          <w:sz w:val="24"/>
          <w:szCs w:val="24"/>
        </w:rPr>
        <w:t>C air temperature for a period of 30 and 60 minutes.</w:t>
      </w:r>
    </w:p>
    <w:p w14:paraId="17C49840" w14:textId="77777777" w:rsidR="00E94190" w:rsidRDefault="00E94190" w:rsidP="00E94190">
      <w:pPr>
        <w:shd w:val="clear" w:color="auto" w:fill="FFFFFF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94190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65FD727E" wp14:editId="471E3BA4">
            <wp:extent cx="4268378" cy="2400716"/>
            <wp:effectExtent l="19050" t="19050" r="17872" b="18634"/>
            <wp:docPr id="14" name="Picture 5" descr="F:\Mask Testing\Mobile\20200625_10594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Mask Testing\Mobile\20200625_105944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8378" cy="2400716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accent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C11959B" w14:textId="77777777" w:rsidR="00E94190" w:rsidRDefault="00E94190" w:rsidP="00E94190">
      <w:pPr>
        <w:shd w:val="clear" w:color="auto" w:fill="FFFFFF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C4BA5">
        <w:rPr>
          <w:rFonts w:ascii="Times New Roman" w:hAnsi="Times New Roman" w:cs="Times New Roman"/>
          <w:sz w:val="24"/>
          <w:szCs w:val="24"/>
        </w:rPr>
        <w:t>Fig.</w:t>
      </w:r>
      <w:r w:rsidR="00157C6F" w:rsidRPr="000C4BA5">
        <w:rPr>
          <w:rFonts w:ascii="Times New Roman" w:hAnsi="Times New Roman" w:cs="Times New Roman"/>
          <w:sz w:val="24"/>
          <w:szCs w:val="24"/>
        </w:rPr>
        <w:t xml:space="preserve"> </w:t>
      </w:r>
      <w:r w:rsidRPr="000C4BA5">
        <w:rPr>
          <w:rFonts w:ascii="Times New Roman" w:hAnsi="Times New Roman" w:cs="Times New Roman"/>
          <w:sz w:val="24"/>
          <w:szCs w:val="24"/>
        </w:rPr>
        <w:t>S</w:t>
      </w:r>
      <w:r w:rsidR="00F81DDF">
        <w:rPr>
          <w:rFonts w:ascii="Times New Roman" w:hAnsi="Times New Roman" w:cs="Times New Roman"/>
          <w:sz w:val="24"/>
          <w:szCs w:val="24"/>
        </w:rPr>
        <w:t>1</w:t>
      </w:r>
      <w:r w:rsidR="0079237C">
        <w:rPr>
          <w:rFonts w:ascii="Times New Roman" w:hAnsi="Times New Roman" w:cs="Times New Roman"/>
          <w:sz w:val="24"/>
          <w:szCs w:val="24"/>
        </w:rPr>
        <w:t>c</w:t>
      </w:r>
      <w:r w:rsidR="00157C6F">
        <w:rPr>
          <w:rFonts w:ascii="Times New Roman" w:hAnsi="Times New Roman" w:cs="Times New Roman"/>
          <w:sz w:val="24"/>
          <w:szCs w:val="24"/>
        </w:rPr>
        <w:t>.</w:t>
      </w:r>
      <w:r w:rsidRPr="000C4BA5">
        <w:rPr>
          <w:rFonts w:ascii="Times New Roman" w:hAnsi="Times New Roman" w:cs="Times New Roman"/>
          <w:sz w:val="24"/>
          <w:szCs w:val="24"/>
        </w:rPr>
        <w:t xml:space="preserve"> An optical image of </w:t>
      </w:r>
      <w:r w:rsidR="0079237C" w:rsidRPr="000C4BA5">
        <w:rPr>
          <w:rFonts w:ascii="Times New Roman" w:hAnsi="Times New Roman" w:cs="Times New Roman"/>
          <w:sz w:val="24"/>
          <w:szCs w:val="24"/>
        </w:rPr>
        <w:t>magnum</w:t>
      </w:r>
      <w:r w:rsidR="0079237C">
        <w:rPr>
          <w:rFonts w:ascii="Times New Roman" w:hAnsi="Times New Roman" w:cs="Times New Roman"/>
          <w:sz w:val="24"/>
          <w:szCs w:val="24"/>
        </w:rPr>
        <w:t xml:space="preserve"> (NIOSH) respirator with </w:t>
      </w:r>
      <w:r w:rsidRPr="000C4BA5">
        <w:rPr>
          <w:rFonts w:ascii="Times New Roman" w:hAnsi="Times New Roman" w:cs="Times New Roman"/>
          <w:sz w:val="24"/>
          <w:szCs w:val="24"/>
        </w:rPr>
        <w:t>H</w:t>
      </w:r>
      <w:r w:rsidRPr="000C4BA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C4BA5">
        <w:rPr>
          <w:rFonts w:ascii="Times New Roman" w:hAnsi="Times New Roman" w:cs="Times New Roman"/>
          <w:sz w:val="24"/>
          <w:szCs w:val="24"/>
        </w:rPr>
        <w:t>O</w:t>
      </w:r>
      <w:r w:rsidRPr="000C4BA5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0C4BA5">
        <w:rPr>
          <w:rFonts w:ascii="Times New Roman" w:hAnsi="Times New Roman" w:cs="Times New Roman"/>
          <w:sz w:val="24"/>
          <w:szCs w:val="24"/>
        </w:rPr>
        <w:t>soaking for 30 minutes</w:t>
      </w:r>
      <w:r w:rsidR="0079237C">
        <w:rPr>
          <w:rFonts w:ascii="Times New Roman" w:hAnsi="Times New Roman" w:cs="Times New Roman"/>
          <w:sz w:val="24"/>
          <w:szCs w:val="24"/>
        </w:rPr>
        <w:t>.</w:t>
      </w:r>
    </w:p>
    <w:p w14:paraId="79A54AA6" w14:textId="77777777" w:rsidR="00004789" w:rsidRDefault="00004789" w:rsidP="004E2390">
      <w:pPr>
        <w:pStyle w:val="Heading1"/>
        <w:shd w:val="clear" w:color="auto" w:fill="FFFFFF"/>
        <w:spacing w:before="0" w:beforeAutospacing="0" w:after="0" w:afterAutospacing="0" w:line="360" w:lineRule="auto"/>
        <w:jc w:val="both"/>
        <w:rPr>
          <w:b w:val="0"/>
          <w:sz w:val="24"/>
          <w:szCs w:val="24"/>
        </w:rPr>
      </w:pPr>
    </w:p>
    <w:p w14:paraId="552DBF82" w14:textId="77777777" w:rsidR="00004789" w:rsidRDefault="00004789" w:rsidP="004E2390">
      <w:pPr>
        <w:pStyle w:val="Heading1"/>
        <w:shd w:val="clear" w:color="auto" w:fill="FFFFFF"/>
        <w:spacing w:before="0" w:beforeAutospacing="0" w:after="0" w:afterAutospacing="0" w:line="360" w:lineRule="auto"/>
        <w:jc w:val="both"/>
        <w:rPr>
          <w:b w:val="0"/>
          <w:sz w:val="24"/>
          <w:szCs w:val="24"/>
        </w:rPr>
      </w:pPr>
    </w:p>
    <w:p w14:paraId="5718CC25" w14:textId="77777777" w:rsidR="00004789" w:rsidRDefault="00004789" w:rsidP="004E2390">
      <w:pPr>
        <w:pStyle w:val="Heading1"/>
        <w:shd w:val="clear" w:color="auto" w:fill="FFFFFF"/>
        <w:spacing w:before="0" w:beforeAutospacing="0" w:after="0" w:afterAutospacing="0" w:line="360" w:lineRule="auto"/>
        <w:jc w:val="both"/>
        <w:rPr>
          <w:b w:val="0"/>
          <w:sz w:val="24"/>
          <w:szCs w:val="24"/>
        </w:rPr>
      </w:pPr>
    </w:p>
    <w:p w14:paraId="6D5C9330" w14:textId="77777777" w:rsidR="007258E6" w:rsidRDefault="007258E6" w:rsidP="007258E6">
      <w:pPr>
        <w:pStyle w:val="Heading1"/>
        <w:shd w:val="clear" w:color="auto" w:fill="FFFFFF"/>
        <w:spacing w:before="0" w:beforeAutospacing="0" w:after="0" w:afterAutospacing="0" w:line="360" w:lineRule="auto"/>
        <w:jc w:val="both"/>
        <w:rPr>
          <w:b w:val="0"/>
          <w:sz w:val="24"/>
          <w:szCs w:val="24"/>
        </w:rPr>
      </w:pPr>
      <w:r w:rsidRPr="007C4A26">
        <w:rPr>
          <w:sz w:val="24"/>
          <w:szCs w:val="24"/>
        </w:rPr>
        <w:lastRenderedPageBreak/>
        <w:t>Table S1</w:t>
      </w:r>
      <w:r w:rsidR="00004789" w:rsidRPr="007C4A26">
        <w:rPr>
          <w:sz w:val="24"/>
          <w:szCs w:val="24"/>
        </w:rPr>
        <w:t>.</w:t>
      </w:r>
      <w:r w:rsidR="00004789" w:rsidRPr="00004789">
        <w:rPr>
          <w:b w:val="0"/>
          <w:sz w:val="24"/>
          <w:szCs w:val="24"/>
        </w:rPr>
        <w:t xml:space="preserve"> The measured surface charge of</w:t>
      </w:r>
      <w:r w:rsidRPr="00004789">
        <w:rPr>
          <w:b w:val="0"/>
          <w:sz w:val="24"/>
          <w:szCs w:val="24"/>
        </w:rPr>
        <w:t xml:space="preserve"> full respirato</w:t>
      </w:r>
      <w:r w:rsidR="00004789" w:rsidRPr="00004789">
        <w:rPr>
          <w:b w:val="0"/>
          <w:sz w:val="24"/>
          <w:szCs w:val="24"/>
        </w:rPr>
        <w:t>rs without cutting</w:t>
      </w:r>
      <w:r w:rsidRPr="00004789">
        <w:rPr>
          <w:b w:val="0"/>
          <w:sz w:val="24"/>
          <w:szCs w:val="24"/>
        </w:rPr>
        <w:t>.</w:t>
      </w:r>
      <w:r w:rsidR="00004789" w:rsidRPr="00004789">
        <w:rPr>
          <w:b w:val="0"/>
          <w:sz w:val="24"/>
          <w:szCs w:val="24"/>
        </w:rPr>
        <w:t xml:space="preserve"> It can be seen from the table that the polarity of </w:t>
      </w:r>
      <w:r w:rsidR="00ED4CF3">
        <w:rPr>
          <w:b w:val="0"/>
          <w:sz w:val="24"/>
          <w:szCs w:val="24"/>
        </w:rPr>
        <w:t xml:space="preserve">the </w:t>
      </w:r>
      <w:r w:rsidR="00ED4CF3" w:rsidRPr="00004789">
        <w:rPr>
          <w:b w:val="0"/>
          <w:sz w:val="24"/>
          <w:szCs w:val="24"/>
        </w:rPr>
        <w:t>charge</w:t>
      </w:r>
      <w:r w:rsidR="00ED4CF3">
        <w:rPr>
          <w:b w:val="0"/>
          <w:sz w:val="24"/>
          <w:szCs w:val="24"/>
        </w:rPr>
        <w:t xml:space="preserve"> of</w:t>
      </w:r>
      <w:r w:rsidR="00ED4CF3" w:rsidRPr="00004789">
        <w:rPr>
          <w:b w:val="0"/>
          <w:sz w:val="24"/>
          <w:szCs w:val="24"/>
        </w:rPr>
        <w:t xml:space="preserve"> </w:t>
      </w:r>
      <w:r w:rsidR="008628C4">
        <w:rPr>
          <w:b w:val="0"/>
          <w:sz w:val="24"/>
          <w:szCs w:val="24"/>
        </w:rPr>
        <w:t>respirator changed.</w:t>
      </w:r>
      <w:r w:rsidR="00ED4CF3">
        <w:rPr>
          <w:b w:val="0"/>
          <w:sz w:val="24"/>
          <w:szCs w:val="24"/>
        </w:rPr>
        <w:t xml:space="preserve"> The</w:t>
      </w:r>
      <w:r w:rsidR="00004789" w:rsidRPr="00004789">
        <w:rPr>
          <w:b w:val="0"/>
          <w:sz w:val="24"/>
          <w:szCs w:val="24"/>
        </w:rPr>
        <w:t xml:space="preserve"> magnitude </w:t>
      </w:r>
      <w:r w:rsidR="00ED4CF3">
        <w:rPr>
          <w:b w:val="0"/>
          <w:sz w:val="24"/>
          <w:szCs w:val="24"/>
        </w:rPr>
        <w:t xml:space="preserve">of the average charge on respirators </w:t>
      </w:r>
      <w:r w:rsidR="00004789" w:rsidRPr="00004789">
        <w:rPr>
          <w:b w:val="0"/>
          <w:sz w:val="24"/>
          <w:szCs w:val="24"/>
        </w:rPr>
        <w:t xml:space="preserve">has increased </w:t>
      </w:r>
      <w:r w:rsidR="00ED4CF3">
        <w:rPr>
          <w:b w:val="0"/>
          <w:sz w:val="24"/>
          <w:szCs w:val="24"/>
        </w:rPr>
        <w:t xml:space="preserve">despite </w:t>
      </w:r>
      <w:r w:rsidR="00004789" w:rsidRPr="00004789">
        <w:rPr>
          <w:b w:val="0"/>
          <w:sz w:val="24"/>
          <w:szCs w:val="24"/>
        </w:rPr>
        <w:t>decontamination methods.</w:t>
      </w:r>
      <w:r w:rsidR="00ED4CF3">
        <w:rPr>
          <w:b w:val="0"/>
          <w:sz w:val="24"/>
          <w:szCs w:val="24"/>
        </w:rPr>
        <w:t xml:space="preserve"> </w:t>
      </w:r>
      <w:r w:rsidR="00004789">
        <w:rPr>
          <w:b w:val="0"/>
          <w:sz w:val="24"/>
          <w:szCs w:val="24"/>
        </w:rPr>
        <w:t xml:space="preserve">The variation in average charge of respirators from control </w:t>
      </w:r>
      <w:r w:rsidR="00ED4CF3">
        <w:rPr>
          <w:b w:val="0"/>
          <w:sz w:val="24"/>
          <w:szCs w:val="24"/>
        </w:rPr>
        <w:t>ranges from 351- 992%.</w:t>
      </w:r>
      <w:r w:rsidR="008628C4">
        <w:rPr>
          <w:b w:val="0"/>
          <w:sz w:val="24"/>
          <w:szCs w:val="24"/>
        </w:rPr>
        <w:t xml:space="preserve"> T</w:t>
      </w:r>
      <w:r w:rsidR="00004789">
        <w:rPr>
          <w:b w:val="0"/>
          <w:sz w:val="24"/>
          <w:szCs w:val="24"/>
        </w:rPr>
        <w:t>he h</w:t>
      </w:r>
      <w:r w:rsidR="00ED4CF3">
        <w:rPr>
          <w:b w:val="0"/>
          <w:sz w:val="24"/>
          <w:szCs w:val="24"/>
        </w:rPr>
        <w:t>ighest</w:t>
      </w:r>
      <w:r w:rsidR="00004789">
        <w:rPr>
          <w:b w:val="0"/>
          <w:sz w:val="24"/>
          <w:szCs w:val="24"/>
        </w:rPr>
        <w:t xml:space="preserve"> variation observed after gamma </w:t>
      </w:r>
      <w:proofErr w:type="spellStart"/>
      <w:r w:rsidR="00004789">
        <w:rPr>
          <w:b w:val="0"/>
          <w:sz w:val="24"/>
          <w:szCs w:val="24"/>
        </w:rPr>
        <w:t>sterilisation</w:t>
      </w:r>
      <w:proofErr w:type="spellEnd"/>
      <w:r w:rsidR="00004789">
        <w:rPr>
          <w:b w:val="0"/>
          <w:sz w:val="24"/>
          <w:szCs w:val="24"/>
        </w:rPr>
        <w:t xml:space="preserve"> while the lowest variation in </w:t>
      </w:r>
      <w:r w:rsidR="008628C4">
        <w:rPr>
          <w:b w:val="0"/>
          <w:sz w:val="24"/>
          <w:szCs w:val="24"/>
        </w:rPr>
        <w:t xml:space="preserve">dry heat </w:t>
      </w:r>
      <w:proofErr w:type="spellStart"/>
      <w:r w:rsidR="008628C4">
        <w:rPr>
          <w:b w:val="0"/>
          <w:sz w:val="24"/>
          <w:szCs w:val="24"/>
        </w:rPr>
        <w:t>sterilisation</w:t>
      </w:r>
      <w:proofErr w:type="spellEnd"/>
      <w:r w:rsidR="00004789">
        <w:rPr>
          <w:b w:val="0"/>
          <w:sz w:val="24"/>
          <w:szCs w:val="24"/>
        </w:rPr>
        <w:t xml:space="preserve"> for 60 minutes.</w:t>
      </w:r>
    </w:p>
    <w:p w14:paraId="138779EC" w14:textId="77777777" w:rsidR="00077A19" w:rsidRPr="00004789" w:rsidRDefault="00077A19" w:rsidP="007258E6">
      <w:pPr>
        <w:pStyle w:val="Heading1"/>
        <w:shd w:val="clear" w:color="auto" w:fill="FFFFFF"/>
        <w:spacing w:before="0" w:beforeAutospacing="0" w:after="0" w:afterAutospacing="0" w:line="360" w:lineRule="auto"/>
        <w:jc w:val="both"/>
        <w:rPr>
          <w:b w:val="0"/>
          <w:sz w:val="24"/>
          <w:szCs w:val="24"/>
        </w:rPr>
      </w:pPr>
    </w:p>
    <w:tbl>
      <w:tblPr>
        <w:tblStyle w:val="TableGrid"/>
        <w:tblW w:w="8136" w:type="dxa"/>
        <w:jc w:val="center"/>
        <w:tblLook w:val="0480" w:firstRow="0" w:lastRow="0" w:firstColumn="1" w:lastColumn="0" w:noHBand="0" w:noVBand="1"/>
      </w:tblPr>
      <w:tblGrid>
        <w:gridCol w:w="2202"/>
        <w:gridCol w:w="3270"/>
        <w:gridCol w:w="2664"/>
      </w:tblGrid>
      <w:tr w:rsidR="00AA68CA" w:rsidRPr="00951146" w14:paraId="4CA54B81" w14:textId="77777777" w:rsidTr="00AA68CA">
        <w:trPr>
          <w:trHeight w:val="590"/>
          <w:jc w:val="center"/>
        </w:trPr>
        <w:tc>
          <w:tcPr>
            <w:tcW w:w="2202" w:type="dxa"/>
          </w:tcPr>
          <w:p w14:paraId="4F5D1259" w14:textId="77777777" w:rsidR="00AA68CA" w:rsidRPr="00951146" w:rsidRDefault="00AA68CA" w:rsidP="007015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51146">
              <w:rPr>
                <w:rFonts w:ascii="Times New Roman" w:hAnsi="Times New Roman" w:cs="Times New Roman"/>
                <w:b/>
                <w:sz w:val="24"/>
                <w:szCs w:val="24"/>
              </w:rPr>
              <w:t>Sterilisation</w:t>
            </w:r>
            <w:proofErr w:type="spellEnd"/>
            <w:r w:rsidRPr="0095114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ethods</w:t>
            </w:r>
          </w:p>
        </w:tc>
        <w:tc>
          <w:tcPr>
            <w:tcW w:w="3270" w:type="dxa"/>
          </w:tcPr>
          <w:p w14:paraId="4095C257" w14:textId="77777777" w:rsidR="00AA68CA" w:rsidRPr="00951146" w:rsidRDefault="00AA68CA" w:rsidP="000047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verage surface charge ± SD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664" w:type="dxa"/>
          </w:tcPr>
          <w:p w14:paraId="4C4D4D8F" w14:textId="77777777" w:rsidR="00AA68CA" w:rsidRDefault="00AA68CA" w:rsidP="007015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ation from control (%)</w:t>
            </w:r>
          </w:p>
        </w:tc>
      </w:tr>
      <w:tr w:rsidR="00AA68CA" w:rsidRPr="00951146" w14:paraId="5267C761" w14:textId="77777777" w:rsidTr="00AA68CA">
        <w:trPr>
          <w:trHeight w:val="414"/>
          <w:jc w:val="center"/>
        </w:trPr>
        <w:tc>
          <w:tcPr>
            <w:tcW w:w="2202" w:type="dxa"/>
          </w:tcPr>
          <w:p w14:paraId="7C4E648F" w14:textId="77777777" w:rsidR="00AA68CA" w:rsidRPr="00951146" w:rsidRDefault="00AA68CA" w:rsidP="007015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3270" w:type="dxa"/>
          </w:tcPr>
          <w:p w14:paraId="6674B3D7" w14:textId="77777777" w:rsidR="00AA68CA" w:rsidRPr="00E76C62" w:rsidRDefault="00AA68CA" w:rsidP="00ED4CF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62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1</w:t>
            </w:r>
            <w:r w:rsidRPr="00C62E17">
              <w:rPr>
                <w:rFonts w:ascii="Times New Roman" w:hAnsi="Times New Roman" w:cs="Times New Roman"/>
                <w:sz w:val="24"/>
                <w:szCs w:val="24"/>
              </w:rPr>
              <w:t xml:space="preserve"> ±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</w:p>
        </w:tc>
        <w:tc>
          <w:tcPr>
            <w:tcW w:w="2664" w:type="dxa"/>
          </w:tcPr>
          <w:p w14:paraId="26241C8B" w14:textId="77777777" w:rsidR="00AA68CA" w:rsidRPr="00C62E17" w:rsidRDefault="00AA68CA" w:rsidP="00814A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A68CA" w:rsidRPr="00951146" w14:paraId="28C1508E" w14:textId="77777777" w:rsidTr="00AA68CA">
        <w:trPr>
          <w:trHeight w:val="414"/>
          <w:jc w:val="center"/>
        </w:trPr>
        <w:tc>
          <w:tcPr>
            <w:tcW w:w="2202" w:type="dxa"/>
          </w:tcPr>
          <w:p w14:paraId="7258A7A1" w14:textId="77777777" w:rsidR="00AA68CA" w:rsidRDefault="00AA68CA" w:rsidP="007015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</w:t>
            </w:r>
            <w:r w:rsidRPr="0095114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at (30 min)</w:t>
            </w:r>
          </w:p>
        </w:tc>
        <w:tc>
          <w:tcPr>
            <w:tcW w:w="3270" w:type="dxa"/>
          </w:tcPr>
          <w:p w14:paraId="4E23D20F" w14:textId="77777777" w:rsidR="00AA68CA" w:rsidRPr="00814ACC" w:rsidRDefault="00AA68CA" w:rsidP="00ED4C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ACC">
              <w:rPr>
                <w:rFonts w:ascii="Times New Roman" w:hAnsi="Times New Roman" w:cs="Times New Roman"/>
                <w:sz w:val="24"/>
                <w:szCs w:val="24"/>
              </w:rPr>
              <w:t>-5.596±0.572</w:t>
            </w:r>
          </w:p>
        </w:tc>
        <w:tc>
          <w:tcPr>
            <w:tcW w:w="2664" w:type="dxa"/>
          </w:tcPr>
          <w:p w14:paraId="4F3E6BFB" w14:textId="77777777" w:rsidR="00AA68CA" w:rsidRPr="00814ACC" w:rsidRDefault="00AA68CA" w:rsidP="00814A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5</w:t>
            </w:r>
          </w:p>
        </w:tc>
      </w:tr>
      <w:tr w:rsidR="00AA68CA" w:rsidRPr="00951146" w14:paraId="1FAA89BD" w14:textId="77777777" w:rsidTr="00AA68CA">
        <w:trPr>
          <w:jc w:val="center"/>
        </w:trPr>
        <w:tc>
          <w:tcPr>
            <w:tcW w:w="2202" w:type="dxa"/>
          </w:tcPr>
          <w:p w14:paraId="1B3C1F4B" w14:textId="77777777" w:rsidR="00AA68CA" w:rsidRPr="00951146" w:rsidRDefault="00AA68CA" w:rsidP="007015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</w:t>
            </w:r>
            <w:r w:rsidRPr="0095114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at (60 min)</w:t>
            </w:r>
          </w:p>
        </w:tc>
        <w:tc>
          <w:tcPr>
            <w:tcW w:w="3270" w:type="dxa"/>
          </w:tcPr>
          <w:p w14:paraId="6C895390" w14:textId="77777777" w:rsidR="00AA68CA" w:rsidRPr="00814ACC" w:rsidRDefault="00AA68CA" w:rsidP="00ED4C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ACC">
              <w:rPr>
                <w:rFonts w:ascii="Times New Roman" w:hAnsi="Times New Roman" w:cs="Times New Roman"/>
                <w:sz w:val="24"/>
                <w:szCs w:val="24"/>
              </w:rPr>
              <w:t>-2.113 ±0.805</w:t>
            </w:r>
          </w:p>
        </w:tc>
        <w:tc>
          <w:tcPr>
            <w:tcW w:w="2664" w:type="dxa"/>
          </w:tcPr>
          <w:p w14:paraId="6B57BAEA" w14:textId="77777777" w:rsidR="00AA68CA" w:rsidRPr="00814ACC" w:rsidRDefault="00AA68CA" w:rsidP="00814A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</w:tr>
      <w:tr w:rsidR="00AA68CA" w:rsidRPr="00951146" w14:paraId="69C24E44" w14:textId="77777777" w:rsidTr="00AA68CA">
        <w:trPr>
          <w:jc w:val="center"/>
        </w:trPr>
        <w:tc>
          <w:tcPr>
            <w:tcW w:w="2202" w:type="dxa"/>
          </w:tcPr>
          <w:p w14:paraId="6C72CC55" w14:textId="77777777" w:rsidR="00AA68CA" w:rsidRPr="00951146" w:rsidRDefault="00AA68CA" w:rsidP="007015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5114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</w:t>
            </w:r>
            <w:r w:rsidRPr="0095114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95114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</w:t>
            </w:r>
            <w:r w:rsidRPr="0095114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270" w:type="dxa"/>
          </w:tcPr>
          <w:p w14:paraId="0B15CD52" w14:textId="77777777" w:rsidR="00AA68CA" w:rsidRPr="00CA7D5F" w:rsidRDefault="00AA68CA" w:rsidP="00ED4C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D5F">
              <w:rPr>
                <w:rFonts w:ascii="Times New Roman" w:hAnsi="Times New Roman" w:cs="Times New Roman"/>
                <w:sz w:val="24"/>
                <w:szCs w:val="24"/>
              </w:rPr>
              <w:t>-5.475 ±0.355</w:t>
            </w:r>
          </w:p>
        </w:tc>
        <w:tc>
          <w:tcPr>
            <w:tcW w:w="2664" w:type="dxa"/>
          </w:tcPr>
          <w:p w14:paraId="5E7280C1" w14:textId="77777777" w:rsidR="00AA68CA" w:rsidRPr="00CA7D5F" w:rsidRDefault="00AA68CA" w:rsidP="00CA7D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1</w:t>
            </w:r>
          </w:p>
        </w:tc>
      </w:tr>
      <w:tr w:rsidR="00AA68CA" w:rsidRPr="00951146" w14:paraId="1A51F8DD" w14:textId="77777777" w:rsidTr="00AA68CA">
        <w:trPr>
          <w:jc w:val="center"/>
        </w:trPr>
        <w:tc>
          <w:tcPr>
            <w:tcW w:w="2202" w:type="dxa"/>
          </w:tcPr>
          <w:p w14:paraId="5E4184F5" w14:textId="77777777" w:rsidR="00AA68CA" w:rsidRPr="00951146" w:rsidRDefault="00AA68CA" w:rsidP="00CD05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5114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15 </w:t>
            </w:r>
            <w:proofErr w:type="spellStart"/>
            <w:r w:rsidRPr="0095114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kGy</w:t>
            </w:r>
            <w:proofErr w:type="spellEnd"/>
          </w:p>
        </w:tc>
        <w:tc>
          <w:tcPr>
            <w:tcW w:w="3270" w:type="dxa"/>
          </w:tcPr>
          <w:p w14:paraId="12968752" w14:textId="77777777" w:rsidR="00AA68CA" w:rsidRPr="00814ACC" w:rsidRDefault="00AA68CA" w:rsidP="00ED4C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ACC">
              <w:rPr>
                <w:rFonts w:ascii="Times New Roman" w:hAnsi="Times New Roman" w:cs="Times New Roman"/>
                <w:sz w:val="24"/>
                <w:szCs w:val="24"/>
              </w:rPr>
              <w:t>-7.506 ±2.812</w:t>
            </w:r>
          </w:p>
        </w:tc>
        <w:tc>
          <w:tcPr>
            <w:tcW w:w="2664" w:type="dxa"/>
          </w:tcPr>
          <w:p w14:paraId="33D1FFE0" w14:textId="77777777" w:rsidR="00AA68CA" w:rsidRPr="00C62E17" w:rsidRDefault="00AA68CA" w:rsidP="00CD055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2</w:t>
            </w:r>
          </w:p>
        </w:tc>
      </w:tr>
      <w:tr w:rsidR="00AA68CA" w:rsidRPr="00951146" w14:paraId="4A5A4683" w14:textId="77777777" w:rsidTr="00AA68CA">
        <w:trPr>
          <w:jc w:val="center"/>
        </w:trPr>
        <w:tc>
          <w:tcPr>
            <w:tcW w:w="2202" w:type="dxa"/>
          </w:tcPr>
          <w:p w14:paraId="55C4EA82" w14:textId="77777777" w:rsidR="00AA68CA" w:rsidRPr="00951146" w:rsidRDefault="00AA68CA" w:rsidP="00CD05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5114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25 </w:t>
            </w:r>
            <w:proofErr w:type="spellStart"/>
            <w:r w:rsidRPr="0095114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kGy</w:t>
            </w:r>
            <w:proofErr w:type="spellEnd"/>
          </w:p>
        </w:tc>
        <w:tc>
          <w:tcPr>
            <w:tcW w:w="3270" w:type="dxa"/>
          </w:tcPr>
          <w:p w14:paraId="7E656E37" w14:textId="77777777" w:rsidR="00AA68CA" w:rsidRPr="00814ACC" w:rsidRDefault="00AA68CA" w:rsidP="00ED4C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ACC">
              <w:rPr>
                <w:rFonts w:ascii="Times New Roman" w:hAnsi="Times New Roman" w:cs="Times New Roman"/>
                <w:sz w:val="24"/>
                <w:szCs w:val="24"/>
              </w:rPr>
              <w:t>-6.865 ±1.710</w:t>
            </w:r>
          </w:p>
        </w:tc>
        <w:tc>
          <w:tcPr>
            <w:tcW w:w="2664" w:type="dxa"/>
          </w:tcPr>
          <w:p w14:paraId="144230E4" w14:textId="77777777" w:rsidR="00AA68CA" w:rsidRPr="00814ACC" w:rsidRDefault="00AA68CA" w:rsidP="00CD05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6</w:t>
            </w:r>
          </w:p>
        </w:tc>
      </w:tr>
    </w:tbl>
    <w:p w14:paraId="044FE576" w14:textId="77777777" w:rsidR="00C62E17" w:rsidRDefault="00C62E17" w:rsidP="004E2390">
      <w:pPr>
        <w:pStyle w:val="Heading1"/>
        <w:shd w:val="clear" w:color="auto" w:fill="FFFFFF"/>
        <w:spacing w:before="0" w:beforeAutospacing="0" w:after="0" w:afterAutospacing="0" w:line="360" w:lineRule="auto"/>
        <w:jc w:val="both"/>
        <w:rPr>
          <w:b w:val="0"/>
          <w:sz w:val="24"/>
          <w:szCs w:val="24"/>
        </w:rPr>
      </w:pPr>
    </w:p>
    <w:p w14:paraId="0822997E" w14:textId="77777777" w:rsidR="0059290A" w:rsidRDefault="0059290A" w:rsidP="004E2390">
      <w:pPr>
        <w:pStyle w:val="Heading1"/>
        <w:shd w:val="clear" w:color="auto" w:fill="FFFFFF"/>
        <w:spacing w:before="0" w:beforeAutospacing="0" w:after="0" w:afterAutospacing="0" w:line="360" w:lineRule="auto"/>
        <w:jc w:val="both"/>
        <w:rPr>
          <w:sz w:val="24"/>
          <w:szCs w:val="24"/>
        </w:rPr>
      </w:pPr>
    </w:p>
    <w:p w14:paraId="32671E09" w14:textId="77777777" w:rsidR="0059290A" w:rsidRDefault="0059290A" w:rsidP="004E2390">
      <w:pPr>
        <w:pStyle w:val="Heading1"/>
        <w:shd w:val="clear" w:color="auto" w:fill="FFFFFF"/>
        <w:spacing w:before="0" w:beforeAutospacing="0" w:after="0" w:afterAutospacing="0" w:line="360" w:lineRule="auto"/>
        <w:jc w:val="both"/>
        <w:rPr>
          <w:sz w:val="24"/>
          <w:szCs w:val="24"/>
        </w:rPr>
      </w:pPr>
    </w:p>
    <w:p w14:paraId="38F82001" w14:textId="77777777" w:rsidR="0059290A" w:rsidRDefault="0059290A" w:rsidP="004E2390">
      <w:pPr>
        <w:pStyle w:val="Heading1"/>
        <w:shd w:val="clear" w:color="auto" w:fill="FFFFFF"/>
        <w:spacing w:before="0" w:beforeAutospacing="0" w:after="0" w:afterAutospacing="0" w:line="360" w:lineRule="auto"/>
        <w:jc w:val="both"/>
        <w:rPr>
          <w:sz w:val="24"/>
          <w:szCs w:val="24"/>
        </w:rPr>
      </w:pPr>
    </w:p>
    <w:p w14:paraId="21F08CF3" w14:textId="77777777" w:rsidR="0059290A" w:rsidRDefault="0059290A" w:rsidP="004E2390">
      <w:pPr>
        <w:pStyle w:val="Heading1"/>
        <w:shd w:val="clear" w:color="auto" w:fill="FFFFFF"/>
        <w:spacing w:before="0" w:beforeAutospacing="0" w:after="0" w:afterAutospacing="0" w:line="360" w:lineRule="auto"/>
        <w:jc w:val="both"/>
        <w:rPr>
          <w:sz w:val="24"/>
          <w:szCs w:val="24"/>
        </w:rPr>
      </w:pPr>
    </w:p>
    <w:p w14:paraId="245BFDCD" w14:textId="77777777" w:rsidR="0059290A" w:rsidRDefault="0059290A" w:rsidP="004E2390">
      <w:pPr>
        <w:pStyle w:val="Heading1"/>
        <w:shd w:val="clear" w:color="auto" w:fill="FFFFFF"/>
        <w:spacing w:before="0" w:beforeAutospacing="0" w:after="0" w:afterAutospacing="0" w:line="360" w:lineRule="auto"/>
        <w:jc w:val="both"/>
        <w:rPr>
          <w:sz w:val="24"/>
          <w:szCs w:val="24"/>
        </w:rPr>
      </w:pPr>
    </w:p>
    <w:p w14:paraId="78246BCC" w14:textId="77777777" w:rsidR="0059290A" w:rsidRDefault="0059290A" w:rsidP="004E2390">
      <w:pPr>
        <w:pStyle w:val="Heading1"/>
        <w:shd w:val="clear" w:color="auto" w:fill="FFFFFF"/>
        <w:spacing w:before="0" w:beforeAutospacing="0" w:after="0" w:afterAutospacing="0" w:line="360" w:lineRule="auto"/>
        <w:jc w:val="both"/>
        <w:rPr>
          <w:sz w:val="24"/>
          <w:szCs w:val="24"/>
        </w:rPr>
      </w:pPr>
    </w:p>
    <w:p w14:paraId="28487882" w14:textId="77777777" w:rsidR="0059290A" w:rsidRDefault="0059290A" w:rsidP="004E2390">
      <w:pPr>
        <w:pStyle w:val="Heading1"/>
        <w:shd w:val="clear" w:color="auto" w:fill="FFFFFF"/>
        <w:spacing w:before="0" w:beforeAutospacing="0" w:after="0" w:afterAutospacing="0" w:line="360" w:lineRule="auto"/>
        <w:jc w:val="both"/>
        <w:rPr>
          <w:sz w:val="24"/>
          <w:szCs w:val="24"/>
        </w:rPr>
      </w:pPr>
    </w:p>
    <w:p w14:paraId="7F43CF64" w14:textId="77777777" w:rsidR="0059290A" w:rsidRDefault="0059290A" w:rsidP="004E2390">
      <w:pPr>
        <w:pStyle w:val="Heading1"/>
        <w:shd w:val="clear" w:color="auto" w:fill="FFFFFF"/>
        <w:spacing w:before="0" w:beforeAutospacing="0" w:after="0" w:afterAutospacing="0" w:line="360" w:lineRule="auto"/>
        <w:jc w:val="both"/>
        <w:rPr>
          <w:sz w:val="24"/>
          <w:szCs w:val="24"/>
        </w:rPr>
      </w:pPr>
    </w:p>
    <w:p w14:paraId="67782A0F" w14:textId="77777777" w:rsidR="0059290A" w:rsidRDefault="0059290A" w:rsidP="004E2390">
      <w:pPr>
        <w:pStyle w:val="Heading1"/>
        <w:shd w:val="clear" w:color="auto" w:fill="FFFFFF"/>
        <w:spacing w:before="0" w:beforeAutospacing="0" w:after="0" w:afterAutospacing="0" w:line="360" w:lineRule="auto"/>
        <w:jc w:val="both"/>
        <w:rPr>
          <w:sz w:val="24"/>
          <w:szCs w:val="24"/>
        </w:rPr>
      </w:pPr>
    </w:p>
    <w:p w14:paraId="07F26FAC" w14:textId="77777777" w:rsidR="0059290A" w:rsidRDefault="0059290A" w:rsidP="004E2390">
      <w:pPr>
        <w:pStyle w:val="Heading1"/>
        <w:shd w:val="clear" w:color="auto" w:fill="FFFFFF"/>
        <w:spacing w:before="0" w:beforeAutospacing="0" w:after="0" w:afterAutospacing="0" w:line="360" w:lineRule="auto"/>
        <w:jc w:val="both"/>
        <w:rPr>
          <w:sz w:val="24"/>
          <w:szCs w:val="24"/>
        </w:rPr>
      </w:pPr>
    </w:p>
    <w:p w14:paraId="7AB2D460" w14:textId="77777777" w:rsidR="0059290A" w:rsidRDefault="0059290A" w:rsidP="004E2390">
      <w:pPr>
        <w:pStyle w:val="Heading1"/>
        <w:shd w:val="clear" w:color="auto" w:fill="FFFFFF"/>
        <w:spacing w:before="0" w:beforeAutospacing="0" w:after="0" w:afterAutospacing="0" w:line="360" w:lineRule="auto"/>
        <w:jc w:val="both"/>
        <w:rPr>
          <w:sz w:val="24"/>
          <w:szCs w:val="24"/>
        </w:rPr>
      </w:pPr>
    </w:p>
    <w:p w14:paraId="398A5E3D" w14:textId="77777777" w:rsidR="0059290A" w:rsidRDefault="0059290A" w:rsidP="004E2390">
      <w:pPr>
        <w:pStyle w:val="Heading1"/>
        <w:shd w:val="clear" w:color="auto" w:fill="FFFFFF"/>
        <w:spacing w:before="0" w:beforeAutospacing="0" w:after="0" w:afterAutospacing="0" w:line="360" w:lineRule="auto"/>
        <w:jc w:val="both"/>
        <w:rPr>
          <w:sz w:val="24"/>
          <w:szCs w:val="24"/>
        </w:rPr>
      </w:pPr>
    </w:p>
    <w:p w14:paraId="0C4E0B47" w14:textId="77777777" w:rsidR="0059290A" w:rsidRDefault="0059290A" w:rsidP="004E2390">
      <w:pPr>
        <w:pStyle w:val="Heading1"/>
        <w:shd w:val="clear" w:color="auto" w:fill="FFFFFF"/>
        <w:spacing w:before="0" w:beforeAutospacing="0" w:after="0" w:afterAutospacing="0" w:line="360" w:lineRule="auto"/>
        <w:jc w:val="both"/>
        <w:rPr>
          <w:sz w:val="24"/>
          <w:szCs w:val="24"/>
        </w:rPr>
      </w:pPr>
    </w:p>
    <w:p w14:paraId="2913505A" w14:textId="77777777" w:rsidR="00AA68CA" w:rsidRDefault="002C1439" w:rsidP="004E2390">
      <w:pPr>
        <w:pStyle w:val="Heading1"/>
        <w:shd w:val="clear" w:color="auto" w:fill="FFFFFF"/>
        <w:spacing w:before="0" w:beforeAutospacing="0" w:after="0" w:afterAutospacing="0" w:line="360" w:lineRule="auto"/>
        <w:jc w:val="both"/>
        <w:rPr>
          <w:b w:val="0"/>
          <w:sz w:val="24"/>
          <w:szCs w:val="24"/>
        </w:rPr>
      </w:pPr>
      <w:r w:rsidRPr="00AA68CA">
        <w:rPr>
          <w:sz w:val="24"/>
          <w:szCs w:val="24"/>
        </w:rPr>
        <w:lastRenderedPageBreak/>
        <w:t>Table S</w:t>
      </w:r>
      <w:r w:rsidR="00F00ECE" w:rsidRPr="00AA68CA">
        <w:rPr>
          <w:sz w:val="24"/>
          <w:szCs w:val="24"/>
        </w:rPr>
        <w:t>2</w:t>
      </w:r>
      <w:r w:rsidRPr="00AA68CA">
        <w:rPr>
          <w:sz w:val="24"/>
          <w:szCs w:val="24"/>
        </w:rPr>
        <w:t>.</w:t>
      </w:r>
      <w:r w:rsidR="00BE37D8" w:rsidRPr="000C7911">
        <w:rPr>
          <w:b w:val="0"/>
          <w:sz w:val="24"/>
          <w:szCs w:val="24"/>
        </w:rPr>
        <w:t xml:space="preserve"> The measured surface charge on</w:t>
      </w:r>
      <w:r w:rsidR="005E6970" w:rsidRPr="000C7911">
        <w:rPr>
          <w:b w:val="0"/>
          <w:sz w:val="24"/>
          <w:szCs w:val="24"/>
        </w:rPr>
        <w:t xml:space="preserve"> various</w:t>
      </w:r>
      <w:r w:rsidR="00BE37D8" w:rsidRPr="000C7911">
        <w:rPr>
          <w:b w:val="0"/>
          <w:sz w:val="24"/>
          <w:szCs w:val="24"/>
        </w:rPr>
        <w:t xml:space="preserve"> layers of respirators.</w:t>
      </w:r>
      <w:r w:rsidR="000C7911">
        <w:rPr>
          <w:b w:val="0"/>
          <w:sz w:val="24"/>
          <w:szCs w:val="24"/>
        </w:rPr>
        <w:t xml:space="preserve"> </w:t>
      </w:r>
      <w:r w:rsidR="000C7911" w:rsidRPr="000C7911">
        <w:rPr>
          <w:b w:val="0"/>
          <w:sz w:val="24"/>
          <w:szCs w:val="24"/>
        </w:rPr>
        <w:t xml:space="preserve">The measured </w:t>
      </w:r>
      <w:r w:rsidR="000C7911">
        <w:rPr>
          <w:b w:val="0"/>
          <w:sz w:val="24"/>
          <w:szCs w:val="24"/>
        </w:rPr>
        <w:t>charge</w:t>
      </w:r>
      <w:r w:rsidR="000C7911" w:rsidRPr="000C7911">
        <w:rPr>
          <w:b w:val="0"/>
          <w:sz w:val="24"/>
        </w:rPr>
        <w:t xml:space="preserve"> </w:t>
      </w:r>
      <w:r w:rsidR="000C7911" w:rsidRPr="000C7911">
        <w:rPr>
          <w:b w:val="0"/>
          <w:sz w:val="24"/>
          <w:szCs w:val="24"/>
        </w:rPr>
        <w:t xml:space="preserve">of control </w:t>
      </w:r>
      <w:r w:rsidR="0059290A">
        <w:rPr>
          <w:b w:val="0"/>
          <w:sz w:val="24"/>
          <w:szCs w:val="24"/>
        </w:rPr>
        <w:t>r</w:t>
      </w:r>
      <w:r w:rsidR="000C7911">
        <w:rPr>
          <w:b w:val="0"/>
          <w:sz w:val="24"/>
          <w:szCs w:val="24"/>
        </w:rPr>
        <w:t>espirator</w:t>
      </w:r>
      <w:r w:rsidR="000C7911" w:rsidRPr="000C7911">
        <w:rPr>
          <w:b w:val="0"/>
          <w:sz w:val="24"/>
          <w:szCs w:val="24"/>
        </w:rPr>
        <w:t xml:space="preserve"> is negative polarity for the outer and an inner </w:t>
      </w:r>
      <w:r w:rsidR="000C7911">
        <w:rPr>
          <w:b w:val="0"/>
          <w:sz w:val="24"/>
          <w:szCs w:val="24"/>
        </w:rPr>
        <w:t xml:space="preserve">layer </w:t>
      </w:r>
      <w:r w:rsidR="000C7911" w:rsidRPr="000C7911">
        <w:rPr>
          <w:b w:val="0"/>
          <w:sz w:val="24"/>
          <w:szCs w:val="24"/>
        </w:rPr>
        <w:t xml:space="preserve">while for filter </w:t>
      </w:r>
      <w:r w:rsidR="0059290A">
        <w:rPr>
          <w:b w:val="0"/>
          <w:sz w:val="24"/>
          <w:szCs w:val="24"/>
        </w:rPr>
        <w:t>layer</w:t>
      </w:r>
      <w:r w:rsidR="000C7911" w:rsidRPr="000C7911">
        <w:rPr>
          <w:b w:val="0"/>
          <w:sz w:val="24"/>
          <w:szCs w:val="24"/>
        </w:rPr>
        <w:t xml:space="preserve"> it is </w:t>
      </w:r>
      <w:r w:rsidR="000C7911">
        <w:rPr>
          <w:b w:val="0"/>
          <w:sz w:val="24"/>
          <w:szCs w:val="24"/>
        </w:rPr>
        <w:t>positive</w:t>
      </w:r>
      <w:r w:rsidR="000C7911" w:rsidRPr="000C7911">
        <w:rPr>
          <w:b w:val="0"/>
          <w:sz w:val="24"/>
          <w:szCs w:val="24"/>
        </w:rPr>
        <w:t xml:space="preserve">. After </w:t>
      </w:r>
      <w:proofErr w:type="spellStart"/>
      <w:r w:rsidR="000C7911" w:rsidRPr="000C7911">
        <w:rPr>
          <w:b w:val="0"/>
          <w:sz w:val="24"/>
          <w:szCs w:val="24"/>
        </w:rPr>
        <w:t>sterilisation</w:t>
      </w:r>
      <w:proofErr w:type="spellEnd"/>
      <w:r w:rsidR="000C7911" w:rsidRPr="000C7911">
        <w:rPr>
          <w:b w:val="0"/>
          <w:sz w:val="24"/>
          <w:szCs w:val="24"/>
        </w:rPr>
        <w:t xml:space="preserve"> of the masks by dry heat and H</w:t>
      </w:r>
      <w:r w:rsidR="000C7911" w:rsidRPr="000C7911">
        <w:rPr>
          <w:b w:val="0"/>
          <w:sz w:val="24"/>
          <w:szCs w:val="24"/>
          <w:vertAlign w:val="subscript"/>
        </w:rPr>
        <w:t>2</w:t>
      </w:r>
      <w:r w:rsidR="000C7911" w:rsidRPr="000C7911">
        <w:rPr>
          <w:b w:val="0"/>
          <w:sz w:val="24"/>
          <w:szCs w:val="24"/>
        </w:rPr>
        <w:t>O</w:t>
      </w:r>
      <w:r w:rsidR="000C7911" w:rsidRPr="000C7911">
        <w:rPr>
          <w:b w:val="0"/>
          <w:sz w:val="24"/>
          <w:szCs w:val="24"/>
          <w:vertAlign w:val="subscript"/>
        </w:rPr>
        <w:t>2</w:t>
      </w:r>
      <w:r w:rsidR="000C7911" w:rsidRPr="000C7911">
        <w:rPr>
          <w:b w:val="0"/>
          <w:sz w:val="24"/>
          <w:szCs w:val="24"/>
        </w:rPr>
        <w:t>, the polarity of charge remains the same but magnitude persist for dry heat and increases for H</w:t>
      </w:r>
      <w:r w:rsidR="000C7911" w:rsidRPr="000C7911">
        <w:rPr>
          <w:b w:val="0"/>
          <w:sz w:val="24"/>
          <w:szCs w:val="24"/>
          <w:vertAlign w:val="subscript"/>
        </w:rPr>
        <w:t>2</w:t>
      </w:r>
      <w:r w:rsidR="000C7911" w:rsidRPr="000C7911">
        <w:rPr>
          <w:b w:val="0"/>
          <w:sz w:val="24"/>
          <w:szCs w:val="24"/>
        </w:rPr>
        <w:t>O</w:t>
      </w:r>
      <w:r w:rsidR="000C7911" w:rsidRPr="000C7911">
        <w:rPr>
          <w:b w:val="0"/>
          <w:sz w:val="24"/>
          <w:szCs w:val="24"/>
          <w:vertAlign w:val="subscript"/>
        </w:rPr>
        <w:t>2</w:t>
      </w:r>
      <w:r w:rsidR="000C7911" w:rsidRPr="000C7911">
        <w:rPr>
          <w:b w:val="0"/>
          <w:sz w:val="24"/>
          <w:szCs w:val="24"/>
        </w:rPr>
        <w:t xml:space="preserve">. </w:t>
      </w:r>
      <w:r w:rsidR="00A87D2C">
        <w:rPr>
          <w:b w:val="0"/>
          <w:sz w:val="24"/>
          <w:szCs w:val="24"/>
        </w:rPr>
        <w:t>After gamma irradiation, the charge on a respirator changed the polarity of the outer and filter layer but remained</w:t>
      </w:r>
      <w:r w:rsidR="000C7911" w:rsidRPr="000C7911">
        <w:rPr>
          <w:b w:val="0"/>
          <w:sz w:val="24"/>
          <w:szCs w:val="24"/>
        </w:rPr>
        <w:t xml:space="preserve"> the same for the inner layer; however, after gamma irradiation reduction in charge significantly large. </w:t>
      </w:r>
    </w:p>
    <w:p w14:paraId="64FE50F4" w14:textId="77777777" w:rsidR="0059290A" w:rsidRPr="005E6970" w:rsidRDefault="0059290A" w:rsidP="004E2390">
      <w:pPr>
        <w:pStyle w:val="Heading1"/>
        <w:shd w:val="clear" w:color="auto" w:fill="FFFFFF"/>
        <w:spacing w:before="0" w:beforeAutospacing="0" w:after="0" w:afterAutospacing="0" w:line="360" w:lineRule="auto"/>
        <w:jc w:val="both"/>
        <w:rPr>
          <w:sz w:val="24"/>
          <w:szCs w:val="24"/>
        </w:rPr>
      </w:pPr>
    </w:p>
    <w:tbl>
      <w:tblPr>
        <w:tblStyle w:val="TableGrid"/>
        <w:tblW w:w="8914" w:type="dxa"/>
        <w:jc w:val="center"/>
        <w:tblLook w:val="0480" w:firstRow="0" w:lastRow="0" w:firstColumn="1" w:lastColumn="0" w:noHBand="0" w:noVBand="1"/>
      </w:tblPr>
      <w:tblGrid>
        <w:gridCol w:w="1826"/>
        <w:gridCol w:w="2143"/>
        <w:gridCol w:w="2268"/>
        <w:gridCol w:w="2677"/>
      </w:tblGrid>
      <w:tr w:rsidR="00AA68CA" w:rsidRPr="00951146" w14:paraId="485109E1" w14:textId="77777777" w:rsidTr="00F45E8F">
        <w:trPr>
          <w:trHeight w:val="433"/>
          <w:jc w:val="center"/>
        </w:trPr>
        <w:tc>
          <w:tcPr>
            <w:tcW w:w="1826" w:type="dxa"/>
            <w:vMerge w:val="restart"/>
          </w:tcPr>
          <w:p w14:paraId="0B748CB1" w14:textId="77777777" w:rsidR="00AA68CA" w:rsidRPr="00951146" w:rsidRDefault="00AA68CA" w:rsidP="007041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51146">
              <w:rPr>
                <w:rFonts w:ascii="Times New Roman" w:hAnsi="Times New Roman" w:cs="Times New Roman"/>
                <w:b/>
                <w:sz w:val="24"/>
                <w:szCs w:val="24"/>
              </w:rPr>
              <w:t>Sterilisation</w:t>
            </w:r>
            <w:proofErr w:type="spellEnd"/>
            <w:r w:rsidRPr="0095114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ethods</w:t>
            </w:r>
          </w:p>
        </w:tc>
        <w:tc>
          <w:tcPr>
            <w:tcW w:w="7088" w:type="dxa"/>
            <w:gridSpan w:val="3"/>
          </w:tcPr>
          <w:p w14:paraId="114612EF" w14:textId="77777777" w:rsidR="00AA68CA" w:rsidRPr="00951146" w:rsidRDefault="00AA68CA" w:rsidP="002C14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sured surface charge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 ± SD</w:t>
            </w:r>
          </w:p>
        </w:tc>
      </w:tr>
      <w:tr w:rsidR="00AA68CA" w:rsidRPr="00951146" w14:paraId="6CAB52CF" w14:textId="77777777" w:rsidTr="00F45E8F">
        <w:trPr>
          <w:trHeight w:val="398"/>
          <w:jc w:val="center"/>
        </w:trPr>
        <w:tc>
          <w:tcPr>
            <w:tcW w:w="1826" w:type="dxa"/>
            <w:vMerge/>
          </w:tcPr>
          <w:p w14:paraId="67F4D946" w14:textId="77777777" w:rsidR="00AA68CA" w:rsidRPr="00951146" w:rsidRDefault="00AA68CA" w:rsidP="007041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43" w:type="dxa"/>
          </w:tcPr>
          <w:p w14:paraId="374038C8" w14:textId="77777777" w:rsidR="00AA68CA" w:rsidRPr="002C1439" w:rsidRDefault="00AA68CA" w:rsidP="007041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1439">
              <w:rPr>
                <w:rFonts w:ascii="Times New Roman" w:hAnsi="Times New Roman" w:cs="Times New Roman"/>
                <w:b/>
                <w:sz w:val="24"/>
                <w:szCs w:val="24"/>
              </w:rPr>
              <w:t>Outer layer</w:t>
            </w:r>
          </w:p>
        </w:tc>
        <w:tc>
          <w:tcPr>
            <w:tcW w:w="2268" w:type="dxa"/>
          </w:tcPr>
          <w:p w14:paraId="35CF2F24" w14:textId="77777777" w:rsidR="00AA68CA" w:rsidRPr="002C1439" w:rsidRDefault="00AA68CA" w:rsidP="007041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1439">
              <w:rPr>
                <w:rFonts w:ascii="Times New Roman" w:hAnsi="Times New Roman" w:cs="Times New Roman"/>
                <w:b/>
                <w:sz w:val="24"/>
                <w:szCs w:val="24"/>
              </w:rPr>
              <w:t>Filter layer</w:t>
            </w:r>
          </w:p>
        </w:tc>
        <w:tc>
          <w:tcPr>
            <w:tcW w:w="2677" w:type="dxa"/>
          </w:tcPr>
          <w:p w14:paraId="685053CA" w14:textId="77777777" w:rsidR="00AA68CA" w:rsidRPr="002C1439" w:rsidRDefault="00AA68CA" w:rsidP="007041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1439">
              <w:rPr>
                <w:rFonts w:ascii="Times New Roman" w:hAnsi="Times New Roman" w:cs="Times New Roman"/>
                <w:b/>
                <w:sz w:val="24"/>
                <w:szCs w:val="24"/>
              </w:rPr>
              <w:t>Inner layer</w:t>
            </w:r>
          </w:p>
        </w:tc>
      </w:tr>
      <w:tr w:rsidR="00AA68CA" w:rsidRPr="00951146" w14:paraId="7CF61C46" w14:textId="77777777" w:rsidTr="00F45E8F">
        <w:trPr>
          <w:trHeight w:val="414"/>
          <w:jc w:val="center"/>
        </w:trPr>
        <w:tc>
          <w:tcPr>
            <w:tcW w:w="1826" w:type="dxa"/>
          </w:tcPr>
          <w:p w14:paraId="0394B4A8" w14:textId="77777777" w:rsidR="00AA68CA" w:rsidRPr="00951146" w:rsidRDefault="00AA68CA" w:rsidP="002C14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2143" w:type="dxa"/>
          </w:tcPr>
          <w:p w14:paraId="7AE34268" w14:textId="77777777" w:rsidR="00AA68CA" w:rsidRPr="00C62E17" w:rsidRDefault="00AA68CA" w:rsidP="007041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2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85</w:t>
            </w:r>
            <w:r w:rsidRPr="00C62E17">
              <w:rPr>
                <w:rFonts w:ascii="Times New Roman" w:hAnsi="Times New Roman" w:cs="Times New Roman"/>
                <w:sz w:val="24"/>
                <w:szCs w:val="24"/>
              </w:rPr>
              <w:t xml:space="preserve"> ±0.349</w:t>
            </w:r>
          </w:p>
        </w:tc>
        <w:tc>
          <w:tcPr>
            <w:tcW w:w="2268" w:type="dxa"/>
          </w:tcPr>
          <w:p w14:paraId="7B778484" w14:textId="77777777" w:rsidR="00AA68CA" w:rsidRPr="00C62E17" w:rsidRDefault="00AA68CA" w:rsidP="00C62E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5</w:t>
            </w:r>
            <w:r w:rsidRPr="00C62E17">
              <w:rPr>
                <w:rFonts w:ascii="Times New Roman" w:hAnsi="Times New Roman" w:cs="Times New Roman"/>
                <w:sz w:val="24"/>
                <w:szCs w:val="24"/>
              </w:rPr>
              <w:t xml:space="preserve"> ±0.335</w:t>
            </w:r>
          </w:p>
        </w:tc>
        <w:tc>
          <w:tcPr>
            <w:tcW w:w="2677" w:type="dxa"/>
          </w:tcPr>
          <w:p w14:paraId="3323BC28" w14:textId="77777777" w:rsidR="00AA68CA" w:rsidRPr="00E76C62" w:rsidRDefault="00AA68CA" w:rsidP="007041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2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0</w:t>
            </w:r>
            <w:r w:rsidRPr="00C62E1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27</w:t>
            </w:r>
          </w:p>
        </w:tc>
      </w:tr>
      <w:tr w:rsidR="00AA68CA" w:rsidRPr="00951146" w14:paraId="22F7CB77" w14:textId="77777777" w:rsidTr="00F45E8F">
        <w:trPr>
          <w:trHeight w:val="414"/>
          <w:jc w:val="center"/>
        </w:trPr>
        <w:tc>
          <w:tcPr>
            <w:tcW w:w="1826" w:type="dxa"/>
          </w:tcPr>
          <w:p w14:paraId="08A7B028" w14:textId="77777777" w:rsidR="00AA68CA" w:rsidRDefault="00AA68CA" w:rsidP="002D50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</w:t>
            </w:r>
            <w:r w:rsidRPr="0095114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at (30 min)</w:t>
            </w:r>
          </w:p>
        </w:tc>
        <w:tc>
          <w:tcPr>
            <w:tcW w:w="2143" w:type="dxa"/>
          </w:tcPr>
          <w:p w14:paraId="241D926D" w14:textId="77777777" w:rsidR="00AA68CA" w:rsidRPr="002D5061" w:rsidRDefault="00AA68CA" w:rsidP="002D50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061">
              <w:rPr>
                <w:rFonts w:ascii="Times New Roman" w:hAnsi="Times New Roman" w:cs="Times New Roman"/>
                <w:sz w:val="24"/>
                <w:szCs w:val="24"/>
              </w:rPr>
              <w:t>-1.257±0.766</w:t>
            </w:r>
          </w:p>
        </w:tc>
        <w:tc>
          <w:tcPr>
            <w:tcW w:w="2268" w:type="dxa"/>
          </w:tcPr>
          <w:p w14:paraId="1D87134D" w14:textId="77777777" w:rsidR="00AA68CA" w:rsidRPr="002D5061" w:rsidRDefault="00AA68CA" w:rsidP="002D50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061">
              <w:rPr>
                <w:rFonts w:ascii="Times New Roman" w:hAnsi="Times New Roman" w:cs="Times New Roman"/>
                <w:sz w:val="24"/>
                <w:szCs w:val="24"/>
              </w:rPr>
              <w:t>1.852 ±0.841</w:t>
            </w:r>
          </w:p>
        </w:tc>
        <w:tc>
          <w:tcPr>
            <w:tcW w:w="2677" w:type="dxa"/>
          </w:tcPr>
          <w:p w14:paraId="61FC312F" w14:textId="77777777" w:rsidR="00AA68CA" w:rsidRPr="00E76C62" w:rsidRDefault="00AA68CA" w:rsidP="002D50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6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D506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  <w:r w:rsidRPr="002D5061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08</w:t>
            </w:r>
          </w:p>
        </w:tc>
      </w:tr>
      <w:tr w:rsidR="00AA68CA" w:rsidRPr="00951146" w14:paraId="6A96A1BB" w14:textId="77777777" w:rsidTr="00F45E8F">
        <w:trPr>
          <w:jc w:val="center"/>
        </w:trPr>
        <w:tc>
          <w:tcPr>
            <w:tcW w:w="1826" w:type="dxa"/>
          </w:tcPr>
          <w:p w14:paraId="17456395" w14:textId="77777777" w:rsidR="00AA68CA" w:rsidRPr="00951146" w:rsidRDefault="00AA68CA" w:rsidP="002D50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</w:t>
            </w:r>
            <w:r w:rsidRPr="0095114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at (60 min)</w:t>
            </w:r>
          </w:p>
        </w:tc>
        <w:tc>
          <w:tcPr>
            <w:tcW w:w="2143" w:type="dxa"/>
          </w:tcPr>
          <w:p w14:paraId="5C0A0C51" w14:textId="77777777" w:rsidR="00AA68CA" w:rsidRPr="002D5061" w:rsidRDefault="00AA68CA" w:rsidP="002D50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061">
              <w:rPr>
                <w:rFonts w:ascii="Times New Roman" w:hAnsi="Times New Roman" w:cs="Times New Roman"/>
                <w:sz w:val="24"/>
                <w:szCs w:val="24"/>
              </w:rPr>
              <w:t>-1.428 ±0.842</w:t>
            </w:r>
          </w:p>
        </w:tc>
        <w:tc>
          <w:tcPr>
            <w:tcW w:w="2268" w:type="dxa"/>
          </w:tcPr>
          <w:p w14:paraId="08875A51" w14:textId="77777777" w:rsidR="00AA68CA" w:rsidRPr="002D5061" w:rsidRDefault="00AA68CA" w:rsidP="002D50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061">
              <w:rPr>
                <w:rFonts w:ascii="Times New Roman" w:hAnsi="Times New Roman" w:cs="Times New Roman"/>
                <w:sz w:val="24"/>
                <w:szCs w:val="24"/>
              </w:rPr>
              <w:t>2.118 ±0.429</w:t>
            </w:r>
          </w:p>
        </w:tc>
        <w:tc>
          <w:tcPr>
            <w:tcW w:w="2677" w:type="dxa"/>
          </w:tcPr>
          <w:p w14:paraId="4BA09590" w14:textId="77777777" w:rsidR="00AA68CA" w:rsidRPr="00E76C62" w:rsidRDefault="00AA68CA" w:rsidP="002D50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61">
              <w:rPr>
                <w:rFonts w:ascii="Times New Roman" w:hAnsi="Times New Roman" w:cs="Times New Roman"/>
                <w:sz w:val="24"/>
                <w:szCs w:val="24"/>
              </w:rPr>
              <w:t>-2.117 ±0.096</w:t>
            </w:r>
          </w:p>
        </w:tc>
      </w:tr>
      <w:tr w:rsidR="00AA68CA" w:rsidRPr="00951146" w14:paraId="7271F0E8" w14:textId="77777777" w:rsidTr="00F45E8F">
        <w:trPr>
          <w:jc w:val="center"/>
        </w:trPr>
        <w:tc>
          <w:tcPr>
            <w:tcW w:w="1826" w:type="dxa"/>
          </w:tcPr>
          <w:p w14:paraId="2FC77CC5" w14:textId="77777777" w:rsidR="00AA68CA" w:rsidRPr="00951146" w:rsidRDefault="00AA68CA" w:rsidP="002D50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5114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</w:t>
            </w:r>
            <w:r w:rsidRPr="0095114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95114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</w:t>
            </w:r>
            <w:r w:rsidRPr="0095114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43" w:type="dxa"/>
          </w:tcPr>
          <w:p w14:paraId="130A5262" w14:textId="77777777" w:rsidR="00AA68CA" w:rsidRPr="002D5061" w:rsidRDefault="00AA68CA" w:rsidP="002D50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061">
              <w:rPr>
                <w:rFonts w:ascii="Times New Roman" w:hAnsi="Times New Roman" w:cs="Times New Roman"/>
                <w:sz w:val="24"/>
                <w:szCs w:val="24"/>
              </w:rPr>
              <w:t>-1.475 ±0.355</w:t>
            </w:r>
          </w:p>
        </w:tc>
        <w:tc>
          <w:tcPr>
            <w:tcW w:w="2268" w:type="dxa"/>
          </w:tcPr>
          <w:p w14:paraId="0E0731A7" w14:textId="77777777" w:rsidR="00AA68CA" w:rsidRPr="002D5061" w:rsidRDefault="00AA68CA" w:rsidP="002D50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061">
              <w:rPr>
                <w:rFonts w:ascii="Times New Roman" w:hAnsi="Times New Roman" w:cs="Times New Roman"/>
                <w:sz w:val="24"/>
                <w:szCs w:val="24"/>
              </w:rPr>
              <w:t>3.684±1.202</w:t>
            </w:r>
          </w:p>
        </w:tc>
        <w:tc>
          <w:tcPr>
            <w:tcW w:w="2677" w:type="dxa"/>
          </w:tcPr>
          <w:p w14:paraId="4508820C" w14:textId="77777777" w:rsidR="00AA68CA" w:rsidRPr="00E76C62" w:rsidRDefault="00AA68CA" w:rsidP="002D50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61">
              <w:rPr>
                <w:rFonts w:ascii="Times New Roman" w:hAnsi="Times New Roman" w:cs="Times New Roman"/>
                <w:sz w:val="24"/>
                <w:szCs w:val="24"/>
              </w:rPr>
              <w:t>-3.396 ±1.104</w:t>
            </w:r>
          </w:p>
        </w:tc>
      </w:tr>
      <w:tr w:rsidR="00AA68CA" w:rsidRPr="00951146" w14:paraId="5B78908F" w14:textId="77777777" w:rsidTr="00F45E8F">
        <w:trPr>
          <w:jc w:val="center"/>
        </w:trPr>
        <w:tc>
          <w:tcPr>
            <w:tcW w:w="1826" w:type="dxa"/>
          </w:tcPr>
          <w:p w14:paraId="1833D95D" w14:textId="77777777" w:rsidR="00AA68CA" w:rsidRPr="00951146" w:rsidRDefault="00AA68CA" w:rsidP="002D50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5114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15 </w:t>
            </w:r>
            <w:proofErr w:type="spellStart"/>
            <w:r w:rsidRPr="0095114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kGy</w:t>
            </w:r>
            <w:proofErr w:type="spellEnd"/>
          </w:p>
        </w:tc>
        <w:tc>
          <w:tcPr>
            <w:tcW w:w="2143" w:type="dxa"/>
          </w:tcPr>
          <w:p w14:paraId="1826799D" w14:textId="77777777" w:rsidR="00AA68CA" w:rsidRPr="00A976B2" w:rsidRDefault="00AA68CA" w:rsidP="002D50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6B2">
              <w:rPr>
                <w:rFonts w:ascii="Times New Roman" w:hAnsi="Times New Roman" w:cs="Times New Roman"/>
                <w:sz w:val="24"/>
                <w:szCs w:val="24"/>
              </w:rPr>
              <w:t>0.426 ±0.125</w:t>
            </w:r>
          </w:p>
        </w:tc>
        <w:tc>
          <w:tcPr>
            <w:tcW w:w="2268" w:type="dxa"/>
          </w:tcPr>
          <w:p w14:paraId="171431B0" w14:textId="77777777" w:rsidR="00AA68CA" w:rsidRPr="00A976B2" w:rsidRDefault="00AA68CA" w:rsidP="002D50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6B2">
              <w:rPr>
                <w:rFonts w:ascii="Times New Roman" w:hAnsi="Times New Roman" w:cs="Times New Roman"/>
                <w:sz w:val="24"/>
                <w:szCs w:val="24"/>
              </w:rPr>
              <w:t>-0.422 ±0.133</w:t>
            </w:r>
          </w:p>
        </w:tc>
        <w:tc>
          <w:tcPr>
            <w:tcW w:w="2677" w:type="dxa"/>
          </w:tcPr>
          <w:p w14:paraId="7CC2E282" w14:textId="77777777" w:rsidR="00AA68CA" w:rsidRPr="00E76C62" w:rsidRDefault="00AA68CA" w:rsidP="002D50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76B2">
              <w:rPr>
                <w:rFonts w:ascii="Times New Roman" w:hAnsi="Times New Roman" w:cs="Times New Roman"/>
                <w:sz w:val="24"/>
                <w:szCs w:val="24"/>
              </w:rPr>
              <w:t>-0.525 ±0.340</w:t>
            </w:r>
          </w:p>
        </w:tc>
      </w:tr>
      <w:tr w:rsidR="00AA68CA" w:rsidRPr="00951146" w14:paraId="43C9C5A9" w14:textId="77777777" w:rsidTr="00F45E8F">
        <w:trPr>
          <w:jc w:val="center"/>
        </w:trPr>
        <w:tc>
          <w:tcPr>
            <w:tcW w:w="1826" w:type="dxa"/>
          </w:tcPr>
          <w:p w14:paraId="3B4E9730" w14:textId="77777777" w:rsidR="00AA68CA" w:rsidRPr="00951146" w:rsidRDefault="00AA68CA" w:rsidP="002D50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5114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25 </w:t>
            </w:r>
            <w:proofErr w:type="spellStart"/>
            <w:r w:rsidRPr="0095114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kGy</w:t>
            </w:r>
            <w:proofErr w:type="spellEnd"/>
          </w:p>
        </w:tc>
        <w:tc>
          <w:tcPr>
            <w:tcW w:w="2143" w:type="dxa"/>
          </w:tcPr>
          <w:p w14:paraId="510AF317" w14:textId="77777777" w:rsidR="00AA68CA" w:rsidRPr="00A976B2" w:rsidRDefault="00AA68CA" w:rsidP="002D50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6B2">
              <w:rPr>
                <w:rFonts w:ascii="Times New Roman" w:hAnsi="Times New Roman" w:cs="Times New Roman"/>
                <w:sz w:val="24"/>
                <w:szCs w:val="24"/>
              </w:rPr>
              <w:t>0.653 ±0.434</w:t>
            </w:r>
          </w:p>
        </w:tc>
        <w:tc>
          <w:tcPr>
            <w:tcW w:w="2268" w:type="dxa"/>
          </w:tcPr>
          <w:p w14:paraId="2C1C8D5A" w14:textId="77777777" w:rsidR="00AA68CA" w:rsidRPr="00A976B2" w:rsidRDefault="00AA68CA" w:rsidP="002D50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6B2">
              <w:rPr>
                <w:rFonts w:ascii="Times New Roman" w:hAnsi="Times New Roman" w:cs="Times New Roman"/>
                <w:sz w:val="24"/>
                <w:szCs w:val="24"/>
              </w:rPr>
              <w:t>-1.309 ±0.669</w:t>
            </w:r>
          </w:p>
        </w:tc>
        <w:tc>
          <w:tcPr>
            <w:tcW w:w="2677" w:type="dxa"/>
          </w:tcPr>
          <w:p w14:paraId="5E6780EC" w14:textId="77777777" w:rsidR="00AA68CA" w:rsidRPr="00E76C62" w:rsidRDefault="00AA68CA" w:rsidP="002D50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76B2">
              <w:rPr>
                <w:rFonts w:ascii="Times New Roman" w:hAnsi="Times New Roman" w:cs="Times New Roman"/>
                <w:sz w:val="24"/>
                <w:szCs w:val="24"/>
              </w:rPr>
              <w:t>-0.643 ±0.406</w:t>
            </w:r>
          </w:p>
        </w:tc>
      </w:tr>
    </w:tbl>
    <w:p w14:paraId="2EB0BBC3" w14:textId="77777777" w:rsidR="00AA68CA" w:rsidRDefault="00AA68CA" w:rsidP="00AE0308">
      <w:pPr>
        <w:pStyle w:val="Heading1"/>
        <w:shd w:val="clear" w:color="auto" w:fill="FFFFFF"/>
        <w:spacing w:before="0" w:beforeAutospacing="0" w:after="0" w:afterAutospacing="0" w:line="360" w:lineRule="auto"/>
        <w:jc w:val="both"/>
        <w:rPr>
          <w:b w:val="0"/>
          <w:sz w:val="24"/>
          <w:szCs w:val="24"/>
        </w:rPr>
      </w:pPr>
    </w:p>
    <w:p w14:paraId="4D1FF9BC" w14:textId="77777777" w:rsidR="00AA68CA" w:rsidRDefault="00AA68CA" w:rsidP="00AE0308">
      <w:pPr>
        <w:pStyle w:val="Heading1"/>
        <w:shd w:val="clear" w:color="auto" w:fill="FFFFFF"/>
        <w:spacing w:before="0" w:beforeAutospacing="0" w:after="0" w:afterAutospacing="0" w:line="360" w:lineRule="auto"/>
        <w:jc w:val="both"/>
        <w:rPr>
          <w:sz w:val="24"/>
          <w:szCs w:val="24"/>
        </w:rPr>
      </w:pPr>
    </w:p>
    <w:p w14:paraId="5EBC8F97" w14:textId="77777777" w:rsidR="00AA68CA" w:rsidRDefault="00AA68CA" w:rsidP="00AE0308">
      <w:pPr>
        <w:pStyle w:val="Heading1"/>
        <w:shd w:val="clear" w:color="auto" w:fill="FFFFFF"/>
        <w:spacing w:before="0" w:beforeAutospacing="0" w:after="0" w:afterAutospacing="0" w:line="360" w:lineRule="auto"/>
        <w:jc w:val="both"/>
        <w:rPr>
          <w:sz w:val="24"/>
          <w:szCs w:val="24"/>
        </w:rPr>
      </w:pPr>
    </w:p>
    <w:p w14:paraId="02DD7C16" w14:textId="77777777" w:rsidR="00AA68CA" w:rsidRDefault="00AA68CA" w:rsidP="00AE0308">
      <w:pPr>
        <w:pStyle w:val="Heading1"/>
        <w:shd w:val="clear" w:color="auto" w:fill="FFFFFF"/>
        <w:spacing w:before="0" w:beforeAutospacing="0" w:after="0" w:afterAutospacing="0" w:line="360" w:lineRule="auto"/>
        <w:jc w:val="both"/>
        <w:rPr>
          <w:sz w:val="24"/>
          <w:szCs w:val="24"/>
        </w:rPr>
      </w:pPr>
    </w:p>
    <w:p w14:paraId="05EDFE82" w14:textId="77777777" w:rsidR="00AA68CA" w:rsidRDefault="00AA68CA" w:rsidP="00AE0308">
      <w:pPr>
        <w:pStyle w:val="Heading1"/>
        <w:shd w:val="clear" w:color="auto" w:fill="FFFFFF"/>
        <w:spacing w:before="0" w:beforeAutospacing="0" w:after="0" w:afterAutospacing="0" w:line="360" w:lineRule="auto"/>
        <w:jc w:val="both"/>
        <w:rPr>
          <w:sz w:val="24"/>
          <w:szCs w:val="24"/>
        </w:rPr>
      </w:pPr>
    </w:p>
    <w:p w14:paraId="164982A5" w14:textId="77777777" w:rsidR="00AA68CA" w:rsidRDefault="00AA68CA" w:rsidP="00AE0308">
      <w:pPr>
        <w:pStyle w:val="Heading1"/>
        <w:shd w:val="clear" w:color="auto" w:fill="FFFFFF"/>
        <w:spacing w:before="0" w:beforeAutospacing="0" w:after="0" w:afterAutospacing="0" w:line="360" w:lineRule="auto"/>
        <w:jc w:val="both"/>
        <w:rPr>
          <w:sz w:val="24"/>
          <w:szCs w:val="24"/>
        </w:rPr>
      </w:pPr>
    </w:p>
    <w:p w14:paraId="1D25AE01" w14:textId="77777777" w:rsidR="0059290A" w:rsidRDefault="0059290A" w:rsidP="00AE0308">
      <w:pPr>
        <w:pStyle w:val="Heading1"/>
        <w:shd w:val="clear" w:color="auto" w:fill="FFFFFF"/>
        <w:spacing w:before="0" w:beforeAutospacing="0" w:after="0" w:afterAutospacing="0" w:line="360" w:lineRule="auto"/>
        <w:jc w:val="both"/>
        <w:rPr>
          <w:sz w:val="24"/>
          <w:szCs w:val="24"/>
        </w:rPr>
      </w:pPr>
    </w:p>
    <w:p w14:paraId="49911E30" w14:textId="77777777" w:rsidR="0059290A" w:rsidRDefault="0059290A" w:rsidP="00AE0308">
      <w:pPr>
        <w:pStyle w:val="Heading1"/>
        <w:shd w:val="clear" w:color="auto" w:fill="FFFFFF"/>
        <w:spacing w:before="0" w:beforeAutospacing="0" w:after="0" w:afterAutospacing="0" w:line="360" w:lineRule="auto"/>
        <w:jc w:val="both"/>
        <w:rPr>
          <w:sz w:val="24"/>
          <w:szCs w:val="24"/>
        </w:rPr>
      </w:pPr>
    </w:p>
    <w:p w14:paraId="5F3FF403" w14:textId="77777777" w:rsidR="0059290A" w:rsidRDefault="0059290A" w:rsidP="00AE0308">
      <w:pPr>
        <w:pStyle w:val="Heading1"/>
        <w:shd w:val="clear" w:color="auto" w:fill="FFFFFF"/>
        <w:spacing w:before="0" w:beforeAutospacing="0" w:after="0" w:afterAutospacing="0" w:line="360" w:lineRule="auto"/>
        <w:jc w:val="both"/>
        <w:rPr>
          <w:sz w:val="24"/>
          <w:szCs w:val="24"/>
        </w:rPr>
      </w:pPr>
    </w:p>
    <w:p w14:paraId="3380EDB5" w14:textId="77777777" w:rsidR="0059290A" w:rsidRDefault="0059290A" w:rsidP="00AE0308">
      <w:pPr>
        <w:pStyle w:val="Heading1"/>
        <w:shd w:val="clear" w:color="auto" w:fill="FFFFFF"/>
        <w:spacing w:before="0" w:beforeAutospacing="0" w:after="0" w:afterAutospacing="0" w:line="360" w:lineRule="auto"/>
        <w:jc w:val="both"/>
        <w:rPr>
          <w:sz w:val="24"/>
          <w:szCs w:val="24"/>
        </w:rPr>
      </w:pPr>
    </w:p>
    <w:p w14:paraId="742C11B1" w14:textId="77777777" w:rsidR="0059290A" w:rsidRDefault="0059290A" w:rsidP="00AE0308">
      <w:pPr>
        <w:pStyle w:val="Heading1"/>
        <w:shd w:val="clear" w:color="auto" w:fill="FFFFFF"/>
        <w:spacing w:before="0" w:beforeAutospacing="0" w:after="0" w:afterAutospacing="0" w:line="360" w:lineRule="auto"/>
        <w:jc w:val="both"/>
        <w:rPr>
          <w:sz w:val="24"/>
          <w:szCs w:val="24"/>
        </w:rPr>
      </w:pPr>
    </w:p>
    <w:p w14:paraId="59AFA471" w14:textId="77777777" w:rsidR="0059290A" w:rsidRDefault="0059290A" w:rsidP="00AE0308">
      <w:pPr>
        <w:pStyle w:val="Heading1"/>
        <w:shd w:val="clear" w:color="auto" w:fill="FFFFFF"/>
        <w:spacing w:before="0" w:beforeAutospacing="0" w:after="0" w:afterAutospacing="0" w:line="360" w:lineRule="auto"/>
        <w:jc w:val="both"/>
        <w:rPr>
          <w:sz w:val="24"/>
          <w:szCs w:val="24"/>
        </w:rPr>
      </w:pPr>
    </w:p>
    <w:p w14:paraId="424467AE" w14:textId="77777777" w:rsidR="00AE0308" w:rsidRDefault="00DB3602" w:rsidP="00AE0308">
      <w:pPr>
        <w:pStyle w:val="Heading1"/>
        <w:shd w:val="clear" w:color="auto" w:fill="FFFFFF"/>
        <w:spacing w:before="0" w:beforeAutospacing="0" w:after="0" w:afterAutospacing="0" w:line="360" w:lineRule="auto"/>
        <w:jc w:val="both"/>
        <w:rPr>
          <w:b w:val="0"/>
          <w:sz w:val="24"/>
          <w:szCs w:val="24"/>
        </w:rPr>
      </w:pPr>
      <w:r w:rsidRPr="00AA68CA">
        <w:rPr>
          <w:sz w:val="24"/>
          <w:szCs w:val="24"/>
        </w:rPr>
        <w:lastRenderedPageBreak/>
        <w:t>Table S3.</w:t>
      </w:r>
      <w:r w:rsidRPr="00AE0308">
        <w:rPr>
          <w:b w:val="0"/>
          <w:sz w:val="24"/>
          <w:szCs w:val="24"/>
        </w:rPr>
        <w:t xml:space="preserve"> The measured surface charge on </w:t>
      </w:r>
      <w:r w:rsidR="00AE0308" w:rsidRPr="00AE0308">
        <w:rPr>
          <w:b w:val="0"/>
          <w:sz w:val="24"/>
          <w:szCs w:val="24"/>
        </w:rPr>
        <w:t>both</w:t>
      </w:r>
      <w:r w:rsidRPr="00AE0308">
        <w:rPr>
          <w:b w:val="0"/>
          <w:sz w:val="24"/>
          <w:szCs w:val="24"/>
        </w:rPr>
        <w:t xml:space="preserve"> </w:t>
      </w:r>
      <w:r w:rsidR="00AE0308">
        <w:rPr>
          <w:b w:val="0"/>
          <w:sz w:val="24"/>
          <w:szCs w:val="24"/>
        </w:rPr>
        <w:t xml:space="preserve">filter </w:t>
      </w:r>
      <w:r w:rsidRPr="00AE0308">
        <w:rPr>
          <w:b w:val="0"/>
          <w:sz w:val="24"/>
          <w:szCs w:val="24"/>
        </w:rPr>
        <w:t>layers of respirators.</w:t>
      </w:r>
      <w:r w:rsidR="00AE0308">
        <w:rPr>
          <w:b w:val="0"/>
          <w:sz w:val="24"/>
          <w:szCs w:val="24"/>
        </w:rPr>
        <w:t xml:space="preserve"> The one filter layer is negative polarity, and the other is positive for control respirator. After </w:t>
      </w:r>
      <w:proofErr w:type="spellStart"/>
      <w:r w:rsidR="00AE0308">
        <w:rPr>
          <w:b w:val="0"/>
          <w:sz w:val="24"/>
          <w:szCs w:val="24"/>
        </w:rPr>
        <w:t>sterilisation</w:t>
      </w:r>
      <w:proofErr w:type="spellEnd"/>
      <w:r w:rsidR="00AE0308">
        <w:rPr>
          <w:b w:val="0"/>
          <w:sz w:val="24"/>
          <w:szCs w:val="24"/>
        </w:rPr>
        <w:t xml:space="preserve"> of respirator, the polarity of the negative charge layer has not to change. In contrast, charge magnitude has been changed except gamma irradiation (polarity also change of the second filter layer). The </w:t>
      </w:r>
      <w:r w:rsidR="00A87D2C">
        <w:rPr>
          <w:b w:val="0"/>
          <w:sz w:val="24"/>
          <w:szCs w:val="24"/>
        </w:rPr>
        <w:t xml:space="preserve">variation on the average charge on </w:t>
      </w:r>
      <w:r w:rsidR="0059290A">
        <w:rPr>
          <w:b w:val="0"/>
          <w:sz w:val="24"/>
          <w:szCs w:val="24"/>
        </w:rPr>
        <w:t xml:space="preserve">the </w:t>
      </w:r>
      <w:r w:rsidR="00A87D2C">
        <w:rPr>
          <w:b w:val="0"/>
          <w:sz w:val="24"/>
          <w:szCs w:val="24"/>
        </w:rPr>
        <w:t>filter layer of respirators from the</w:t>
      </w:r>
      <w:r w:rsidR="00AE0308">
        <w:rPr>
          <w:b w:val="0"/>
          <w:sz w:val="24"/>
          <w:szCs w:val="24"/>
        </w:rPr>
        <w:t xml:space="preserve"> combined filter layer (both filter layers are not separated) ranges from 15- 56% except 25 </w:t>
      </w:r>
      <w:proofErr w:type="spellStart"/>
      <w:r w:rsidR="00AE0308">
        <w:rPr>
          <w:b w:val="0"/>
          <w:sz w:val="24"/>
          <w:szCs w:val="24"/>
        </w:rPr>
        <w:t>kGy</w:t>
      </w:r>
      <w:proofErr w:type="spellEnd"/>
      <w:r w:rsidR="00AE0308">
        <w:rPr>
          <w:b w:val="0"/>
          <w:sz w:val="24"/>
          <w:szCs w:val="24"/>
        </w:rPr>
        <w:t xml:space="preserve"> </w:t>
      </w:r>
      <w:proofErr w:type="spellStart"/>
      <w:r w:rsidR="00AE0308">
        <w:rPr>
          <w:b w:val="0"/>
          <w:sz w:val="24"/>
          <w:szCs w:val="24"/>
        </w:rPr>
        <w:t>sterilisation</w:t>
      </w:r>
      <w:proofErr w:type="spellEnd"/>
      <w:r w:rsidR="00AE0308">
        <w:rPr>
          <w:b w:val="0"/>
          <w:sz w:val="24"/>
          <w:szCs w:val="24"/>
        </w:rPr>
        <w:t xml:space="preserve"> (-31%). The negative variation in average charge means the separate filter layer has given more measured charge while positive variation means </w:t>
      </w:r>
      <w:r w:rsidR="00A87D2C">
        <w:rPr>
          <w:b w:val="0"/>
          <w:sz w:val="24"/>
          <w:szCs w:val="24"/>
        </w:rPr>
        <w:t xml:space="preserve">the </w:t>
      </w:r>
      <w:r w:rsidR="00AE0308">
        <w:rPr>
          <w:b w:val="0"/>
          <w:sz w:val="24"/>
          <w:szCs w:val="24"/>
        </w:rPr>
        <w:t>less measured charge on separated filter layers.</w:t>
      </w:r>
    </w:p>
    <w:p w14:paraId="554A55E0" w14:textId="77777777" w:rsidR="00AE0308" w:rsidRPr="005E6970" w:rsidRDefault="00AE0308" w:rsidP="00DB3602">
      <w:pPr>
        <w:pStyle w:val="Heading1"/>
        <w:shd w:val="clear" w:color="auto" w:fill="FFFFFF"/>
        <w:spacing w:before="0" w:beforeAutospacing="0" w:after="0" w:afterAutospacing="0" w:line="360" w:lineRule="auto"/>
        <w:jc w:val="both"/>
        <w:rPr>
          <w:sz w:val="24"/>
          <w:szCs w:val="24"/>
        </w:rPr>
      </w:pPr>
    </w:p>
    <w:tbl>
      <w:tblPr>
        <w:tblStyle w:val="TableGrid"/>
        <w:tblW w:w="8130" w:type="dxa"/>
        <w:jc w:val="center"/>
        <w:tblLook w:val="0480" w:firstRow="0" w:lastRow="0" w:firstColumn="1" w:lastColumn="0" w:noHBand="0" w:noVBand="1"/>
      </w:tblPr>
      <w:tblGrid>
        <w:gridCol w:w="1893"/>
        <w:gridCol w:w="1417"/>
        <w:gridCol w:w="1276"/>
        <w:gridCol w:w="1418"/>
        <w:gridCol w:w="2126"/>
      </w:tblGrid>
      <w:tr w:rsidR="00AA68CA" w:rsidRPr="00951146" w14:paraId="2B5B069D" w14:textId="77777777" w:rsidTr="00AA68CA">
        <w:trPr>
          <w:trHeight w:val="464"/>
          <w:jc w:val="center"/>
        </w:trPr>
        <w:tc>
          <w:tcPr>
            <w:tcW w:w="1893" w:type="dxa"/>
            <w:vMerge w:val="restart"/>
          </w:tcPr>
          <w:p w14:paraId="1FCD6026" w14:textId="77777777" w:rsidR="00AA68CA" w:rsidRPr="00951146" w:rsidRDefault="00AA68CA" w:rsidP="001975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51146">
              <w:rPr>
                <w:rFonts w:ascii="Times New Roman" w:hAnsi="Times New Roman" w:cs="Times New Roman"/>
                <w:b/>
                <w:sz w:val="24"/>
                <w:szCs w:val="24"/>
              </w:rPr>
              <w:t>Sterilisation</w:t>
            </w:r>
            <w:proofErr w:type="spellEnd"/>
            <w:r w:rsidRPr="0095114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ethods</w:t>
            </w:r>
          </w:p>
        </w:tc>
        <w:tc>
          <w:tcPr>
            <w:tcW w:w="4111" w:type="dxa"/>
            <w:gridSpan w:val="3"/>
          </w:tcPr>
          <w:p w14:paraId="24EE4941" w14:textId="77777777" w:rsidR="00AA68CA" w:rsidRDefault="00AA68CA" w:rsidP="001975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 charge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126" w:type="dxa"/>
            <w:vMerge w:val="restart"/>
          </w:tcPr>
          <w:p w14:paraId="647D05F9" w14:textId="77777777" w:rsidR="00AA68CA" w:rsidRDefault="00AA68CA" w:rsidP="001975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ation from control FL (%)</w:t>
            </w:r>
          </w:p>
        </w:tc>
      </w:tr>
      <w:tr w:rsidR="00AA68CA" w:rsidRPr="00951146" w14:paraId="0B9CA9FE" w14:textId="77777777" w:rsidTr="00AA68CA">
        <w:trPr>
          <w:trHeight w:val="463"/>
          <w:jc w:val="center"/>
        </w:trPr>
        <w:tc>
          <w:tcPr>
            <w:tcW w:w="1893" w:type="dxa"/>
            <w:vMerge/>
          </w:tcPr>
          <w:p w14:paraId="5E1970C0" w14:textId="77777777" w:rsidR="00AA68CA" w:rsidRPr="00951146" w:rsidRDefault="00AA68CA" w:rsidP="001975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11076D0A" w14:textId="77777777" w:rsidR="00AA68CA" w:rsidRDefault="00AA68CA" w:rsidP="001975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L-1</w:t>
            </w:r>
          </w:p>
        </w:tc>
        <w:tc>
          <w:tcPr>
            <w:tcW w:w="1276" w:type="dxa"/>
          </w:tcPr>
          <w:p w14:paraId="64EED2B3" w14:textId="77777777" w:rsidR="00AA68CA" w:rsidRDefault="00AA68CA" w:rsidP="001975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L-2</w:t>
            </w:r>
          </w:p>
        </w:tc>
        <w:tc>
          <w:tcPr>
            <w:tcW w:w="1418" w:type="dxa"/>
          </w:tcPr>
          <w:p w14:paraId="39161477" w14:textId="77777777" w:rsidR="00AA68CA" w:rsidRDefault="00AA68CA" w:rsidP="001975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L-1+FL-2</w:t>
            </w:r>
          </w:p>
        </w:tc>
        <w:tc>
          <w:tcPr>
            <w:tcW w:w="2126" w:type="dxa"/>
            <w:vMerge/>
          </w:tcPr>
          <w:p w14:paraId="1F1BE13D" w14:textId="77777777" w:rsidR="00AA68CA" w:rsidRDefault="00AA68CA" w:rsidP="001975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A68CA" w:rsidRPr="00951146" w14:paraId="29AAE82F" w14:textId="77777777" w:rsidTr="00AA68CA">
        <w:trPr>
          <w:trHeight w:val="414"/>
          <w:jc w:val="center"/>
        </w:trPr>
        <w:tc>
          <w:tcPr>
            <w:tcW w:w="1893" w:type="dxa"/>
          </w:tcPr>
          <w:p w14:paraId="14323E08" w14:textId="77777777" w:rsidR="00AA68CA" w:rsidRPr="00951146" w:rsidRDefault="00AA68CA" w:rsidP="001975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417" w:type="dxa"/>
          </w:tcPr>
          <w:p w14:paraId="66827AB1" w14:textId="77777777" w:rsidR="00AA68CA" w:rsidRPr="00E76C62" w:rsidRDefault="00AA68CA" w:rsidP="001975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77</w:t>
            </w:r>
          </w:p>
        </w:tc>
        <w:tc>
          <w:tcPr>
            <w:tcW w:w="1276" w:type="dxa"/>
          </w:tcPr>
          <w:p w14:paraId="36A9C493" w14:textId="77777777" w:rsidR="00AA68CA" w:rsidRDefault="00AA68CA" w:rsidP="001975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2</w:t>
            </w:r>
          </w:p>
        </w:tc>
        <w:tc>
          <w:tcPr>
            <w:tcW w:w="1418" w:type="dxa"/>
          </w:tcPr>
          <w:p w14:paraId="29E700F0" w14:textId="77777777" w:rsidR="00AA68CA" w:rsidRDefault="00AA68CA" w:rsidP="001975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5</w:t>
            </w:r>
          </w:p>
        </w:tc>
        <w:tc>
          <w:tcPr>
            <w:tcW w:w="2126" w:type="dxa"/>
          </w:tcPr>
          <w:p w14:paraId="1E1BC03F" w14:textId="77777777" w:rsidR="00AA68CA" w:rsidRDefault="00AA68CA" w:rsidP="001975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AA68CA" w:rsidRPr="00951146" w14:paraId="5C822D34" w14:textId="77777777" w:rsidTr="00AA68CA">
        <w:trPr>
          <w:trHeight w:val="414"/>
          <w:jc w:val="center"/>
        </w:trPr>
        <w:tc>
          <w:tcPr>
            <w:tcW w:w="1893" w:type="dxa"/>
          </w:tcPr>
          <w:p w14:paraId="1C9A2EDD" w14:textId="77777777" w:rsidR="00AA68CA" w:rsidRDefault="00AA68CA" w:rsidP="001975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</w:t>
            </w:r>
            <w:r w:rsidRPr="0095114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at (30 min)</w:t>
            </w:r>
          </w:p>
        </w:tc>
        <w:tc>
          <w:tcPr>
            <w:tcW w:w="1417" w:type="dxa"/>
          </w:tcPr>
          <w:p w14:paraId="62049B51" w14:textId="77777777" w:rsidR="00AA68CA" w:rsidRPr="00814ACC" w:rsidRDefault="00AA68CA" w:rsidP="001975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37</w:t>
            </w:r>
          </w:p>
        </w:tc>
        <w:tc>
          <w:tcPr>
            <w:tcW w:w="1276" w:type="dxa"/>
          </w:tcPr>
          <w:p w14:paraId="65C753C1" w14:textId="77777777" w:rsidR="00AA68CA" w:rsidRDefault="00AA68CA" w:rsidP="001975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50</w:t>
            </w:r>
          </w:p>
        </w:tc>
        <w:tc>
          <w:tcPr>
            <w:tcW w:w="1418" w:type="dxa"/>
          </w:tcPr>
          <w:p w14:paraId="2AE51172" w14:textId="77777777" w:rsidR="00AA68CA" w:rsidRDefault="00AA68CA" w:rsidP="001975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3</w:t>
            </w:r>
          </w:p>
        </w:tc>
        <w:tc>
          <w:tcPr>
            <w:tcW w:w="2126" w:type="dxa"/>
          </w:tcPr>
          <w:p w14:paraId="30DAFF55" w14:textId="77777777" w:rsidR="00AA68CA" w:rsidRDefault="00AA68CA" w:rsidP="001975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AA68CA" w:rsidRPr="00951146" w14:paraId="557ED16B" w14:textId="77777777" w:rsidTr="00AA68CA">
        <w:trPr>
          <w:jc w:val="center"/>
        </w:trPr>
        <w:tc>
          <w:tcPr>
            <w:tcW w:w="1893" w:type="dxa"/>
          </w:tcPr>
          <w:p w14:paraId="090D0F1E" w14:textId="77777777" w:rsidR="00AA68CA" w:rsidRPr="00951146" w:rsidRDefault="00AA68CA" w:rsidP="001975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</w:t>
            </w:r>
            <w:r w:rsidRPr="0095114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at (60 min)</w:t>
            </w:r>
          </w:p>
        </w:tc>
        <w:tc>
          <w:tcPr>
            <w:tcW w:w="1417" w:type="dxa"/>
          </w:tcPr>
          <w:p w14:paraId="5509A29A" w14:textId="77777777" w:rsidR="00AA68CA" w:rsidRPr="00814ACC" w:rsidRDefault="00AA68CA" w:rsidP="001975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6</w:t>
            </w:r>
          </w:p>
        </w:tc>
        <w:tc>
          <w:tcPr>
            <w:tcW w:w="1276" w:type="dxa"/>
          </w:tcPr>
          <w:p w14:paraId="6DAFCA54" w14:textId="77777777" w:rsidR="00AA68CA" w:rsidRDefault="00AA68CA" w:rsidP="001975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31</w:t>
            </w:r>
          </w:p>
        </w:tc>
        <w:tc>
          <w:tcPr>
            <w:tcW w:w="1418" w:type="dxa"/>
          </w:tcPr>
          <w:p w14:paraId="0BF1F74C" w14:textId="77777777" w:rsidR="00AA68CA" w:rsidRDefault="00AA68CA" w:rsidP="001975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05</w:t>
            </w:r>
          </w:p>
        </w:tc>
        <w:tc>
          <w:tcPr>
            <w:tcW w:w="2126" w:type="dxa"/>
          </w:tcPr>
          <w:p w14:paraId="5CA8DEF9" w14:textId="77777777" w:rsidR="00AA68CA" w:rsidRDefault="00AA68CA" w:rsidP="001975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AA68CA" w:rsidRPr="00951146" w14:paraId="7A6CCBDF" w14:textId="77777777" w:rsidTr="00AA68CA">
        <w:trPr>
          <w:jc w:val="center"/>
        </w:trPr>
        <w:tc>
          <w:tcPr>
            <w:tcW w:w="1893" w:type="dxa"/>
          </w:tcPr>
          <w:p w14:paraId="7D34E357" w14:textId="77777777" w:rsidR="00AA68CA" w:rsidRPr="00951146" w:rsidRDefault="00AA68CA" w:rsidP="001975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5114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</w:t>
            </w:r>
            <w:r w:rsidRPr="0095114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95114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</w:t>
            </w:r>
            <w:r w:rsidRPr="0095114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17" w:type="dxa"/>
          </w:tcPr>
          <w:p w14:paraId="710268E7" w14:textId="77777777" w:rsidR="00AA68CA" w:rsidRPr="00CA7D5F" w:rsidRDefault="00AA68CA" w:rsidP="001975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5</w:t>
            </w:r>
          </w:p>
        </w:tc>
        <w:tc>
          <w:tcPr>
            <w:tcW w:w="1276" w:type="dxa"/>
          </w:tcPr>
          <w:p w14:paraId="047F6021" w14:textId="77777777" w:rsidR="00AA68CA" w:rsidRDefault="00AA68CA" w:rsidP="001975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45</w:t>
            </w:r>
          </w:p>
        </w:tc>
        <w:tc>
          <w:tcPr>
            <w:tcW w:w="1418" w:type="dxa"/>
          </w:tcPr>
          <w:p w14:paraId="25978F5B" w14:textId="77777777" w:rsidR="00AA68CA" w:rsidRDefault="00AA68CA" w:rsidP="001975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30</w:t>
            </w:r>
          </w:p>
        </w:tc>
        <w:tc>
          <w:tcPr>
            <w:tcW w:w="2126" w:type="dxa"/>
          </w:tcPr>
          <w:p w14:paraId="426366D5" w14:textId="77777777" w:rsidR="00AA68CA" w:rsidRDefault="00AA68CA" w:rsidP="001975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AA68CA" w:rsidRPr="00951146" w14:paraId="4A379994" w14:textId="77777777" w:rsidTr="00AA68CA">
        <w:trPr>
          <w:jc w:val="center"/>
        </w:trPr>
        <w:tc>
          <w:tcPr>
            <w:tcW w:w="1893" w:type="dxa"/>
          </w:tcPr>
          <w:p w14:paraId="3AD629B1" w14:textId="77777777" w:rsidR="00AA68CA" w:rsidRPr="00951146" w:rsidRDefault="00AA68CA" w:rsidP="001975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5114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15 </w:t>
            </w:r>
            <w:proofErr w:type="spellStart"/>
            <w:r w:rsidRPr="0095114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kGy</w:t>
            </w:r>
            <w:proofErr w:type="spellEnd"/>
          </w:p>
        </w:tc>
        <w:tc>
          <w:tcPr>
            <w:tcW w:w="1417" w:type="dxa"/>
          </w:tcPr>
          <w:p w14:paraId="450A328F" w14:textId="77777777" w:rsidR="00AA68CA" w:rsidRPr="00814ACC" w:rsidRDefault="00AA68CA" w:rsidP="001975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86</w:t>
            </w:r>
          </w:p>
        </w:tc>
        <w:tc>
          <w:tcPr>
            <w:tcW w:w="1276" w:type="dxa"/>
          </w:tcPr>
          <w:p w14:paraId="334267D3" w14:textId="77777777" w:rsidR="00AA68CA" w:rsidRDefault="00AA68CA" w:rsidP="001975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2</w:t>
            </w:r>
          </w:p>
        </w:tc>
        <w:tc>
          <w:tcPr>
            <w:tcW w:w="1418" w:type="dxa"/>
          </w:tcPr>
          <w:p w14:paraId="1595D542" w14:textId="77777777" w:rsidR="00AA68CA" w:rsidRDefault="00AA68CA" w:rsidP="001975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8</w:t>
            </w:r>
          </w:p>
        </w:tc>
        <w:tc>
          <w:tcPr>
            <w:tcW w:w="2126" w:type="dxa"/>
          </w:tcPr>
          <w:p w14:paraId="30230305" w14:textId="77777777" w:rsidR="00AA68CA" w:rsidRDefault="00AA68CA" w:rsidP="001975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AA68CA" w:rsidRPr="00951146" w14:paraId="3D1C9914" w14:textId="77777777" w:rsidTr="00AA68CA">
        <w:trPr>
          <w:jc w:val="center"/>
        </w:trPr>
        <w:tc>
          <w:tcPr>
            <w:tcW w:w="1893" w:type="dxa"/>
          </w:tcPr>
          <w:p w14:paraId="520B9689" w14:textId="77777777" w:rsidR="00AA68CA" w:rsidRPr="00951146" w:rsidRDefault="00AA68CA" w:rsidP="001975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5114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25 </w:t>
            </w:r>
            <w:proofErr w:type="spellStart"/>
            <w:r w:rsidRPr="0095114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kGy</w:t>
            </w:r>
            <w:proofErr w:type="spellEnd"/>
          </w:p>
        </w:tc>
        <w:tc>
          <w:tcPr>
            <w:tcW w:w="1417" w:type="dxa"/>
          </w:tcPr>
          <w:p w14:paraId="219AE275" w14:textId="77777777" w:rsidR="00AA68CA" w:rsidRPr="00814ACC" w:rsidRDefault="00AA68CA" w:rsidP="001975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55</w:t>
            </w:r>
          </w:p>
        </w:tc>
        <w:tc>
          <w:tcPr>
            <w:tcW w:w="1276" w:type="dxa"/>
          </w:tcPr>
          <w:p w14:paraId="4DEE706E" w14:textId="77777777" w:rsidR="00AA68CA" w:rsidRDefault="00AA68CA" w:rsidP="001975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70</w:t>
            </w:r>
          </w:p>
        </w:tc>
        <w:tc>
          <w:tcPr>
            <w:tcW w:w="1418" w:type="dxa"/>
          </w:tcPr>
          <w:p w14:paraId="4F5C0234" w14:textId="77777777" w:rsidR="00AA68CA" w:rsidRDefault="00AA68CA" w:rsidP="001975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25</w:t>
            </w:r>
          </w:p>
        </w:tc>
        <w:tc>
          <w:tcPr>
            <w:tcW w:w="2126" w:type="dxa"/>
          </w:tcPr>
          <w:p w14:paraId="17CD615B" w14:textId="77777777" w:rsidR="00AA68CA" w:rsidRDefault="00AA68CA" w:rsidP="001975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1</w:t>
            </w:r>
          </w:p>
        </w:tc>
      </w:tr>
    </w:tbl>
    <w:p w14:paraId="0D2976E0" w14:textId="77777777" w:rsidR="00DB3602" w:rsidRDefault="00DB3602" w:rsidP="00A8140F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AC2245A" w14:textId="77777777" w:rsidR="00017E72" w:rsidRPr="005E6970" w:rsidRDefault="00017E72" w:rsidP="00A8140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E6970">
        <w:rPr>
          <w:rFonts w:ascii="Times New Roman" w:hAnsi="Times New Roman" w:cs="Times New Roman"/>
          <w:b/>
          <w:sz w:val="24"/>
          <w:szCs w:val="24"/>
        </w:rPr>
        <w:t>References:</w:t>
      </w:r>
    </w:p>
    <w:p w14:paraId="54F95448" w14:textId="77777777" w:rsidR="007F6CF2" w:rsidRPr="002E7FA1" w:rsidRDefault="00017E72" w:rsidP="007070A6">
      <w:pPr>
        <w:pStyle w:val="ListParagraph"/>
        <w:numPr>
          <w:ilvl w:val="0"/>
          <w:numId w:val="2"/>
        </w:numPr>
        <w:spacing w:line="480" w:lineRule="auto"/>
        <w:ind w:left="426" w:hanging="426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E7FA1">
        <w:rPr>
          <w:rFonts w:ascii="Times New Roman" w:hAnsi="Times New Roman" w:cs="Times New Roman"/>
          <w:sz w:val="24"/>
          <w:szCs w:val="24"/>
        </w:rPr>
        <w:t>Kumar A., Sangeetha D.</w:t>
      </w:r>
      <w:r w:rsidR="00912911">
        <w:rPr>
          <w:rFonts w:ascii="Times New Roman" w:hAnsi="Times New Roman" w:cs="Times New Roman"/>
          <w:sz w:val="24"/>
          <w:szCs w:val="24"/>
        </w:rPr>
        <w:t xml:space="preserve"> </w:t>
      </w:r>
      <w:r w:rsidRPr="002E7FA1">
        <w:rPr>
          <w:rFonts w:ascii="Times New Roman" w:hAnsi="Times New Roman" w:cs="Times New Roman"/>
          <w:sz w:val="24"/>
          <w:szCs w:val="24"/>
        </w:rPr>
        <w:t xml:space="preserve">N., Ramani Y., </w:t>
      </w:r>
      <w:proofErr w:type="spellStart"/>
      <w:r w:rsidRPr="002E7FA1">
        <w:rPr>
          <w:rFonts w:ascii="Times New Roman" w:hAnsi="Times New Roman" w:cs="Times New Roman"/>
          <w:sz w:val="24"/>
          <w:szCs w:val="24"/>
        </w:rPr>
        <w:t>Menaka</w:t>
      </w:r>
      <w:proofErr w:type="spellEnd"/>
      <w:r w:rsidRPr="002E7FA1">
        <w:rPr>
          <w:rFonts w:ascii="Times New Roman" w:hAnsi="Times New Roman" w:cs="Times New Roman"/>
          <w:sz w:val="24"/>
          <w:szCs w:val="24"/>
        </w:rPr>
        <w:t xml:space="preserve"> M., Subramanian V. and Venkatraman B., (2020), “</w:t>
      </w:r>
      <w:hyperlink r:id="rId11" w:tooltip="Quantitative Performance Analysis of Respiratory Facemasks Using Atmospheric and Laboratory Generated Aerosols Following with Gamma Sterilization" w:history="1">
        <w:r w:rsidRPr="002E7FA1">
          <w:rPr>
            <w:rFonts w:ascii="Times New Roman" w:hAnsi="Times New Roman" w:cs="Times New Roman"/>
            <w:sz w:val="24"/>
            <w:szCs w:val="24"/>
          </w:rPr>
          <w:t>Quantitative Performance Analysis of Respiratory Facemasks Using Atmospheric and Laboratory Generated Aerosols Following with Gamma Sterilization</w:t>
        </w:r>
      </w:hyperlink>
      <w:r w:rsidRPr="002E7FA1">
        <w:rPr>
          <w:rFonts w:ascii="Times New Roman" w:hAnsi="Times New Roman" w:cs="Times New Roman"/>
          <w:sz w:val="24"/>
          <w:szCs w:val="24"/>
        </w:rPr>
        <w:t>”, Aerosol and Air Quality Research,</w:t>
      </w:r>
      <w:r w:rsidR="00DD6006">
        <w:rPr>
          <w:rFonts w:ascii="Times New Roman" w:hAnsi="Times New Roman" w:cs="Times New Roman"/>
          <w:sz w:val="24"/>
          <w:szCs w:val="24"/>
        </w:rPr>
        <w:t xml:space="preserve"> 21,</w:t>
      </w:r>
      <w:r w:rsidRPr="002E7FA1">
        <w:rPr>
          <w:rFonts w:ascii="Times New Roman" w:hAnsi="Times New Roman" w:cs="Times New Roman"/>
          <w:sz w:val="24"/>
          <w:szCs w:val="24"/>
        </w:rPr>
        <w:t xml:space="preserve"> </w:t>
      </w:r>
      <w:hyperlink r:id="rId12" w:tgtFrame="_blank" w:history="1">
        <w:r w:rsidRPr="002E7FA1">
          <w:rPr>
            <w:rFonts w:ascii="Times New Roman" w:hAnsi="Times New Roman" w:cs="Times New Roman"/>
            <w:sz w:val="24"/>
            <w:szCs w:val="24"/>
          </w:rPr>
          <w:t>https://doi.org/10.4209/aaqr.2020.06.0349</w:t>
        </w:r>
      </w:hyperlink>
      <w:r w:rsidRPr="002E7FA1">
        <w:rPr>
          <w:rFonts w:ascii="Times New Roman" w:hAnsi="Times New Roman" w:cs="Times New Roman"/>
          <w:sz w:val="24"/>
          <w:szCs w:val="24"/>
        </w:rPr>
        <w:t>.</w:t>
      </w:r>
    </w:p>
    <w:sectPr w:rsidR="007F6CF2" w:rsidRPr="002E7FA1" w:rsidSect="006864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5153E3" w14:textId="77777777" w:rsidR="007070A6" w:rsidRDefault="007070A6" w:rsidP="00115660">
      <w:pPr>
        <w:spacing w:after="0" w:line="240" w:lineRule="auto"/>
      </w:pPr>
      <w:r>
        <w:separator/>
      </w:r>
    </w:p>
  </w:endnote>
  <w:endnote w:type="continuationSeparator" w:id="0">
    <w:p w14:paraId="07B2F8D5" w14:textId="77777777" w:rsidR="007070A6" w:rsidRDefault="007070A6" w:rsidP="001156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E2E3AF" w14:textId="77777777" w:rsidR="007070A6" w:rsidRDefault="007070A6" w:rsidP="00115660">
      <w:pPr>
        <w:spacing w:after="0" w:line="240" w:lineRule="auto"/>
      </w:pPr>
      <w:r>
        <w:separator/>
      </w:r>
    </w:p>
  </w:footnote>
  <w:footnote w:type="continuationSeparator" w:id="0">
    <w:p w14:paraId="6D31BB5A" w14:textId="77777777" w:rsidR="007070A6" w:rsidRDefault="007070A6" w:rsidP="001156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AC58F4"/>
    <w:multiLevelType w:val="hybridMultilevel"/>
    <w:tmpl w:val="BE22CED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665569"/>
    <w:multiLevelType w:val="hybridMultilevel"/>
    <w:tmpl w:val="BF2EC55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B9743E"/>
    <w:multiLevelType w:val="hybridMultilevel"/>
    <w:tmpl w:val="BD784BD6"/>
    <w:lvl w:ilvl="0" w:tplc="005C251A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EE401E2"/>
    <w:multiLevelType w:val="hybridMultilevel"/>
    <w:tmpl w:val="2374A670"/>
    <w:lvl w:ilvl="0" w:tplc="AA585BD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2F5F11"/>
    <w:multiLevelType w:val="hybridMultilevel"/>
    <w:tmpl w:val="B0DA21B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wsTQ1Mza3NDG3tDBT0lEKTi0uzszPAykwNK4FAD/D8pUtAAAA"/>
  </w:docVars>
  <w:rsids>
    <w:rsidRoot w:val="008116DD"/>
    <w:rsid w:val="000006D3"/>
    <w:rsid w:val="00004789"/>
    <w:rsid w:val="00007388"/>
    <w:rsid w:val="00012668"/>
    <w:rsid w:val="000171F1"/>
    <w:rsid w:val="00017E72"/>
    <w:rsid w:val="0002357A"/>
    <w:rsid w:val="00024D94"/>
    <w:rsid w:val="0003284A"/>
    <w:rsid w:val="00045222"/>
    <w:rsid w:val="00051324"/>
    <w:rsid w:val="00053C57"/>
    <w:rsid w:val="00054343"/>
    <w:rsid w:val="00056814"/>
    <w:rsid w:val="000749AE"/>
    <w:rsid w:val="00077A19"/>
    <w:rsid w:val="000806FF"/>
    <w:rsid w:val="000822E3"/>
    <w:rsid w:val="00082A78"/>
    <w:rsid w:val="00085DD8"/>
    <w:rsid w:val="000872A2"/>
    <w:rsid w:val="00092CFD"/>
    <w:rsid w:val="00095B91"/>
    <w:rsid w:val="000A70E8"/>
    <w:rsid w:val="000B5519"/>
    <w:rsid w:val="000B60A9"/>
    <w:rsid w:val="000C11D6"/>
    <w:rsid w:val="000C2376"/>
    <w:rsid w:val="000C2A3E"/>
    <w:rsid w:val="000C2C44"/>
    <w:rsid w:val="000C4BA5"/>
    <w:rsid w:val="000C7911"/>
    <w:rsid w:val="000D22B4"/>
    <w:rsid w:val="000D250D"/>
    <w:rsid w:val="000D29BE"/>
    <w:rsid w:val="000D54E6"/>
    <w:rsid w:val="000E06BE"/>
    <w:rsid w:val="000E10D2"/>
    <w:rsid w:val="000E33AB"/>
    <w:rsid w:val="000E42F8"/>
    <w:rsid w:val="000E5461"/>
    <w:rsid w:val="000F01EB"/>
    <w:rsid w:val="000F08DA"/>
    <w:rsid w:val="000F29D5"/>
    <w:rsid w:val="000F2C91"/>
    <w:rsid w:val="000F5AD7"/>
    <w:rsid w:val="000F5B03"/>
    <w:rsid w:val="000F6136"/>
    <w:rsid w:val="00105262"/>
    <w:rsid w:val="00106B38"/>
    <w:rsid w:val="001108D6"/>
    <w:rsid w:val="001124CD"/>
    <w:rsid w:val="00115660"/>
    <w:rsid w:val="00116659"/>
    <w:rsid w:val="001172C2"/>
    <w:rsid w:val="00117D5A"/>
    <w:rsid w:val="001202E6"/>
    <w:rsid w:val="00130F84"/>
    <w:rsid w:val="00134137"/>
    <w:rsid w:val="00134273"/>
    <w:rsid w:val="001415B8"/>
    <w:rsid w:val="00141BB7"/>
    <w:rsid w:val="00150051"/>
    <w:rsid w:val="0015048D"/>
    <w:rsid w:val="001571F7"/>
    <w:rsid w:val="001572F5"/>
    <w:rsid w:val="00157C6F"/>
    <w:rsid w:val="00160EFE"/>
    <w:rsid w:val="00167A54"/>
    <w:rsid w:val="00167E01"/>
    <w:rsid w:val="00171E9D"/>
    <w:rsid w:val="00171FE6"/>
    <w:rsid w:val="0017360F"/>
    <w:rsid w:val="00173B6E"/>
    <w:rsid w:val="001775C7"/>
    <w:rsid w:val="00181C0A"/>
    <w:rsid w:val="00182487"/>
    <w:rsid w:val="00183042"/>
    <w:rsid w:val="00191488"/>
    <w:rsid w:val="00193C5D"/>
    <w:rsid w:val="00195243"/>
    <w:rsid w:val="00197CAD"/>
    <w:rsid w:val="001A0321"/>
    <w:rsid w:val="001B0029"/>
    <w:rsid w:val="001B0A70"/>
    <w:rsid w:val="001B3BD4"/>
    <w:rsid w:val="001C573A"/>
    <w:rsid w:val="001D3D28"/>
    <w:rsid w:val="001E08E4"/>
    <w:rsid w:val="001E14C9"/>
    <w:rsid w:val="001E358A"/>
    <w:rsid w:val="001E449E"/>
    <w:rsid w:val="001E5738"/>
    <w:rsid w:val="001F367C"/>
    <w:rsid w:val="00215BF4"/>
    <w:rsid w:val="00216118"/>
    <w:rsid w:val="00216207"/>
    <w:rsid w:val="00224039"/>
    <w:rsid w:val="002261D7"/>
    <w:rsid w:val="00230162"/>
    <w:rsid w:val="00230377"/>
    <w:rsid w:val="0023277E"/>
    <w:rsid w:val="00233F8D"/>
    <w:rsid w:val="00237B5A"/>
    <w:rsid w:val="00240B92"/>
    <w:rsid w:val="00241BA4"/>
    <w:rsid w:val="002426E6"/>
    <w:rsid w:val="00243206"/>
    <w:rsid w:val="00246BD3"/>
    <w:rsid w:val="002513AA"/>
    <w:rsid w:val="00252E2E"/>
    <w:rsid w:val="00254DBE"/>
    <w:rsid w:val="0026029A"/>
    <w:rsid w:val="00261FBB"/>
    <w:rsid w:val="00264948"/>
    <w:rsid w:val="00283EEE"/>
    <w:rsid w:val="002863B3"/>
    <w:rsid w:val="00287626"/>
    <w:rsid w:val="00294108"/>
    <w:rsid w:val="002941F9"/>
    <w:rsid w:val="002A64A0"/>
    <w:rsid w:val="002B35C1"/>
    <w:rsid w:val="002B36A0"/>
    <w:rsid w:val="002B6884"/>
    <w:rsid w:val="002B6F69"/>
    <w:rsid w:val="002C10BE"/>
    <w:rsid w:val="002C1439"/>
    <w:rsid w:val="002C6790"/>
    <w:rsid w:val="002D3DC8"/>
    <w:rsid w:val="002D5061"/>
    <w:rsid w:val="002D5E14"/>
    <w:rsid w:val="002D67D9"/>
    <w:rsid w:val="002E4183"/>
    <w:rsid w:val="002E7FA1"/>
    <w:rsid w:val="002F507E"/>
    <w:rsid w:val="002F69B5"/>
    <w:rsid w:val="00301E8A"/>
    <w:rsid w:val="00315999"/>
    <w:rsid w:val="00316907"/>
    <w:rsid w:val="003206F6"/>
    <w:rsid w:val="00321A55"/>
    <w:rsid w:val="00324052"/>
    <w:rsid w:val="003410F2"/>
    <w:rsid w:val="00344F12"/>
    <w:rsid w:val="00352145"/>
    <w:rsid w:val="00364600"/>
    <w:rsid w:val="003801FE"/>
    <w:rsid w:val="003819D2"/>
    <w:rsid w:val="00381DA9"/>
    <w:rsid w:val="00383121"/>
    <w:rsid w:val="00383409"/>
    <w:rsid w:val="00396FF1"/>
    <w:rsid w:val="003A47FF"/>
    <w:rsid w:val="003B1D74"/>
    <w:rsid w:val="003B50CA"/>
    <w:rsid w:val="003B67F9"/>
    <w:rsid w:val="003B77A8"/>
    <w:rsid w:val="003C094C"/>
    <w:rsid w:val="003C6AF4"/>
    <w:rsid w:val="003D177D"/>
    <w:rsid w:val="003D5735"/>
    <w:rsid w:val="003D7FB7"/>
    <w:rsid w:val="003E6F11"/>
    <w:rsid w:val="003E79BF"/>
    <w:rsid w:val="003E7BB3"/>
    <w:rsid w:val="003F426F"/>
    <w:rsid w:val="003F4A93"/>
    <w:rsid w:val="003F61F4"/>
    <w:rsid w:val="003F65D6"/>
    <w:rsid w:val="0040334F"/>
    <w:rsid w:val="00404681"/>
    <w:rsid w:val="00405B09"/>
    <w:rsid w:val="00411EE3"/>
    <w:rsid w:val="00416614"/>
    <w:rsid w:val="0041777E"/>
    <w:rsid w:val="00421074"/>
    <w:rsid w:val="00426617"/>
    <w:rsid w:val="00431541"/>
    <w:rsid w:val="004355C7"/>
    <w:rsid w:val="00436EEE"/>
    <w:rsid w:val="00437815"/>
    <w:rsid w:val="004502F5"/>
    <w:rsid w:val="00450EAE"/>
    <w:rsid w:val="00460657"/>
    <w:rsid w:val="00461C8E"/>
    <w:rsid w:val="004641F3"/>
    <w:rsid w:val="00464FBB"/>
    <w:rsid w:val="004670FD"/>
    <w:rsid w:val="004712DC"/>
    <w:rsid w:val="00471A13"/>
    <w:rsid w:val="00473110"/>
    <w:rsid w:val="004839A4"/>
    <w:rsid w:val="004859CA"/>
    <w:rsid w:val="00495AFF"/>
    <w:rsid w:val="00496C1C"/>
    <w:rsid w:val="004A21EB"/>
    <w:rsid w:val="004A2465"/>
    <w:rsid w:val="004A5269"/>
    <w:rsid w:val="004B053F"/>
    <w:rsid w:val="004B1E3E"/>
    <w:rsid w:val="004B31B9"/>
    <w:rsid w:val="004B3762"/>
    <w:rsid w:val="004B5060"/>
    <w:rsid w:val="004B5FA5"/>
    <w:rsid w:val="004D0870"/>
    <w:rsid w:val="004D2D87"/>
    <w:rsid w:val="004D2DE4"/>
    <w:rsid w:val="004D492D"/>
    <w:rsid w:val="004D4F9B"/>
    <w:rsid w:val="004D66CA"/>
    <w:rsid w:val="004E2248"/>
    <w:rsid w:val="004E2390"/>
    <w:rsid w:val="004E39CF"/>
    <w:rsid w:val="004E6CB1"/>
    <w:rsid w:val="004F1D20"/>
    <w:rsid w:val="004F3642"/>
    <w:rsid w:val="004F5803"/>
    <w:rsid w:val="004F7808"/>
    <w:rsid w:val="00502F77"/>
    <w:rsid w:val="0050779C"/>
    <w:rsid w:val="00510595"/>
    <w:rsid w:val="00525277"/>
    <w:rsid w:val="00531145"/>
    <w:rsid w:val="00540C43"/>
    <w:rsid w:val="00553143"/>
    <w:rsid w:val="005637F7"/>
    <w:rsid w:val="0056576A"/>
    <w:rsid w:val="00567839"/>
    <w:rsid w:val="00573C41"/>
    <w:rsid w:val="005802D3"/>
    <w:rsid w:val="00580E8F"/>
    <w:rsid w:val="005868A4"/>
    <w:rsid w:val="0059290A"/>
    <w:rsid w:val="005937C5"/>
    <w:rsid w:val="00596808"/>
    <w:rsid w:val="00596D2D"/>
    <w:rsid w:val="005B0130"/>
    <w:rsid w:val="005B0F0A"/>
    <w:rsid w:val="005B4F82"/>
    <w:rsid w:val="005C3137"/>
    <w:rsid w:val="005C53CD"/>
    <w:rsid w:val="005D22F9"/>
    <w:rsid w:val="005D292D"/>
    <w:rsid w:val="005E1086"/>
    <w:rsid w:val="005E6970"/>
    <w:rsid w:val="005F139B"/>
    <w:rsid w:val="005F4597"/>
    <w:rsid w:val="005F4C18"/>
    <w:rsid w:val="005F7A80"/>
    <w:rsid w:val="0060482E"/>
    <w:rsid w:val="006062F8"/>
    <w:rsid w:val="00610288"/>
    <w:rsid w:val="00610B0E"/>
    <w:rsid w:val="0061269E"/>
    <w:rsid w:val="00616607"/>
    <w:rsid w:val="00616949"/>
    <w:rsid w:val="00616A02"/>
    <w:rsid w:val="00617A0D"/>
    <w:rsid w:val="00617A73"/>
    <w:rsid w:val="00622137"/>
    <w:rsid w:val="006266FE"/>
    <w:rsid w:val="00633299"/>
    <w:rsid w:val="006335AF"/>
    <w:rsid w:val="00644435"/>
    <w:rsid w:val="006455E5"/>
    <w:rsid w:val="00645DB1"/>
    <w:rsid w:val="00646E2F"/>
    <w:rsid w:val="006504F7"/>
    <w:rsid w:val="006511EF"/>
    <w:rsid w:val="00651FC0"/>
    <w:rsid w:val="00653638"/>
    <w:rsid w:val="0065550A"/>
    <w:rsid w:val="00657666"/>
    <w:rsid w:val="00660C17"/>
    <w:rsid w:val="0066262A"/>
    <w:rsid w:val="00663201"/>
    <w:rsid w:val="006663D1"/>
    <w:rsid w:val="00667264"/>
    <w:rsid w:val="006718EC"/>
    <w:rsid w:val="00671A18"/>
    <w:rsid w:val="00673C21"/>
    <w:rsid w:val="00681071"/>
    <w:rsid w:val="006864B5"/>
    <w:rsid w:val="00695C80"/>
    <w:rsid w:val="00696F75"/>
    <w:rsid w:val="00697550"/>
    <w:rsid w:val="006A0061"/>
    <w:rsid w:val="006A03D6"/>
    <w:rsid w:val="006A513A"/>
    <w:rsid w:val="006B0C57"/>
    <w:rsid w:val="006B3599"/>
    <w:rsid w:val="006B4938"/>
    <w:rsid w:val="006B67C2"/>
    <w:rsid w:val="006C5CC5"/>
    <w:rsid w:val="006D3AE9"/>
    <w:rsid w:val="006D7AD3"/>
    <w:rsid w:val="006F5258"/>
    <w:rsid w:val="006F6C63"/>
    <w:rsid w:val="00700482"/>
    <w:rsid w:val="007070A6"/>
    <w:rsid w:val="00710A78"/>
    <w:rsid w:val="007125AD"/>
    <w:rsid w:val="00716E67"/>
    <w:rsid w:val="00721EAF"/>
    <w:rsid w:val="007258E6"/>
    <w:rsid w:val="00725A06"/>
    <w:rsid w:val="00726E46"/>
    <w:rsid w:val="0073450F"/>
    <w:rsid w:val="00756D9A"/>
    <w:rsid w:val="00757276"/>
    <w:rsid w:val="00765C20"/>
    <w:rsid w:val="00767590"/>
    <w:rsid w:val="00767895"/>
    <w:rsid w:val="0077053A"/>
    <w:rsid w:val="00771A4D"/>
    <w:rsid w:val="00773A06"/>
    <w:rsid w:val="0078582D"/>
    <w:rsid w:val="0079237C"/>
    <w:rsid w:val="00795FB1"/>
    <w:rsid w:val="007965B5"/>
    <w:rsid w:val="00796E70"/>
    <w:rsid w:val="007A78B0"/>
    <w:rsid w:val="007B7F3A"/>
    <w:rsid w:val="007C3612"/>
    <w:rsid w:val="007C3A12"/>
    <w:rsid w:val="007C3F02"/>
    <w:rsid w:val="007C4A26"/>
    <w:rsid w:val="007C5848"/>
    <w:rsid w:val="007C5DB0"/>
    <w:rsid w:val="007D00AA"/>
    <w:rsid w:val="007D4FB4"/>
    <w:rsid w:val="007D7AFF"/>
    <w:rsid w:val="007E0CA5"/>
    <w:rsid w:val="007E0EE1"/>
    <w:rsid w:val="007E111E"/>
    <w:rsid w:val="007E4093"/>
    <w:rsid w:val="007E428F"/>
    <w:rsid w:val="007E5445"/>
    <w:rsid w:val="007F1021"/>
    <w:rsid w:val="007F603F"/>
    <w:rsid w:val="007F6CF2"/>
    <w:rsid w:val="007F76F8"/>
    <w:rsid w:val="00804661"/>
    <w:rsid w:val="00806795"/>
    <w:rsid w:val="008116DD"/>
    <w:rsid w:val="00811992"/>
    <w:rsid w:val="00813526"/>
    <w:rsid w:val="0081415B"/>
    <w:rsid w:val="00814ACC"/>
    <w:rsid w:val="008210F0"/>
    <w:rsid w:val="00822D9B"/>
    <w:rsid w:val="00823215"/>
    <w:rsid w:val="00824E1C"/>
    <w:rsid w:val="00826153"/>
    <w:rsid w:val="00840E57"/>
    <w:rsid w:val="008443B9"/>
    <w:rsid w:val="008450B8"/>
    <w:rsid w:val="00847205"/>
    <w:rsid w:val="008474A7"/>
    <w:rsid w:val="0085450A"/>
    <w:rsid w:val="008611D0"/>
    <w:rsid w:val="008623E6"/>
    <w:rsid w:val="008628C4"/>
    <w:rsid w:val="0086435B"/>
    <w:rsid w:val="00864523"/>
    <w:rsid w:val="0087078B"/>
    <w:rsid w:val="00871052"/>
    <w:rsid w:val="008715D5"/>
    <w:rsid w:val="00880CD3"/>
    <w:rsid w:val="00883827"/>
    <w:rsid w:val="00885A42"/>
    <w:rsid w:val="00886718"/>
    <w:rsid w:val="0088726E"/>
    <w:rsid w:val="00892710"/>
    <w:rsid w:val="00893ECB"/>
    <w:rsid w:val="008940EC"/>
    <w:rsid w:val="008A7573"/>
    <w:rsid w:val="008B5EDB"/>
    <w:rsid w:val="008C041C"/>
    <w:rsid w:val="008C4E5B"/>
    <w:rsid w:val="008D2ADF"/>
    <w:rsid w:val="008D316A"/>
    <w:rsid w:val="008D4A7E"/>
    <w:rsid w:val="008D7707"/>
    <w:rsid w:val="008E5506"/>
    <w:rsid w:val="008E610E"/>
    <w:rsid w:val="008F279E"/>
    <w:rsid w:val="008F66CC"/>
    <w:rsid w:val="00900F58"/>
    <w:rsid w:val="009076D4"/>
    <w:rsid w:val="009106F3"/>
    <w:rsid w:val="0091086B"/>
    <w:rsid w:val="00912911"/>
    <w:rsid w:val="009214F0"/>
    <w:rsid w:val="009245C0"/>
    <w:rsid w:val="00925906"/>
    <w:rsid w:val="00930B6E"/>
    <w:rsid w:val="00933EE3"/>
    <w:rsid w:val="00941964"/>
    <w:rsid w:val="0094315D"/>
    <w:rsid w:val="0094757C"/>
    <w:rsid w:val="00947F0E"/>
    <w:rsid w:val="00950275"/>
    <w:rsid w:val="009517F7"/>
    <w:rsid w:val="009618B3"/>
    <w:rsid w:val="00962D7F"/>
    <w:rsid w:val="00964965"/>
    <w:rsid w:val="00967BFA"/>
    <w:rsid w:val="009713B8"/>
    <w:rsid w:val="00972453"/>
    <w:rsid w:val="00985AF5"/>
    <w:rsid w:val="00987FBD"/>
    <w:rsid w:val="0099621F"/>
    <w:rsid w:val="009A00FB"/>
    <w:rsid w:val="009B1AD7"/>
    <w:rsid w:val="009B2EB8"/>
    <w:rsid w:val="009B6086"/>
    <w:rsid w:val="009B6A58"/>
    <w:rsid w:val="009C2CB0"/>
    <w:rsid w:val="009D29FF"/>
    <w:rsid w:val="009D33F3"/>
    <w:rsid w:val="009D52A1"/>
    <w:rsid w:val="009D541A"/>
    <w:rsid w:val="009E2A05"/>
    <w:rsid w:val="009F2A61"/>
    <w:rsid w:val="009F4E55"/>
    <w:rsid w:val="009F7DDA"/>
    <w:rsid w:val="009F7E94"/>
    <w:rsid w:val="00A03B7F"/>
    <w:rsid w:val="00A1074E"/>
    <w:rsid w:val="00A1429C"/>
    <w:rsid w:val="00A14A18"/>
    <w:rsid w:val="00A14C24"/>
    <w:rsid w:val="00A155E8"/>
    <w:rsid w:val="00A15CB6"/>
    <w:rsid w:val="00A2083E"/>
    <w:rsid w:val="00A20AD8"/>
    <w:rsid w:val="00A23C7A"/>
    <w:rsid w:val="00A267E3"/>
    <w:rsid w:val="00A26A2A"/>
    <w:rsid w:val="00A27695"/>
    <w:rsid w:val="00A30F7E"/>
    <w:rsid w:val="00A36D2B"/>
    <w:rsid w:val="00A456C3"/>
    <w:rsid w:val="00A51E31"/>
    <w:rsid w:val="00A573E7"/>
    <w:rsid w:val="00A62B9E"/>
    <w:rsid w:val="00A65475"/>
    <w:rsid w:val="00A706D4"/>
    <w:rsid w:val="00A73E5C"/>
    <w:rsid w:val="00A77EE1"/>
    <w:rsid w:val="00A80CFE"/>
    <w:rsid w:val="00A8140F"/>
    <w:rsid w:val="00A839FD"/>
    <w:rsid w:val="00A86C3C"/>
    <w:rsid w:val="00A87D2C"/>
    <w:rsid w:val="00A95BCB"/>
    <w:rsid w:val="00A976B2"/>
    <w:rsid w:val="00AA2508"/>
    <w:rsid w:val="00AA455A"/>
    <w:rsid w:val="00AA5EB9"/>
    <w:rsid w:val="00AA68CA"/>
    <w:rsid w:val="00AB05DE"/>
    <w:rsid w:val="00AB6AB0"/>
    <w:rsid w:val="00AE0308"/>
    <w:rsid w:val="00AE03A3"/>
    <w:rsid w:val="00AE2731"/>
    <w:rsid w:val="00AE731D"/>
    <w:rsid w:val="00AF52F6"/>
    <w:rsid w:val="00AF7C1F"/>
    <w:rsid w:val="00B0260D"/>
    <w:rsid w:val="00B1076F"/>
    <w:rsid w:val="00B1276B"/>
    <w:rsid w:val="00B15162"/>
    <w:rsid w:val="00B16833"/>
    <w:rsid w:val="00B24230"/>
    <w:rsid w:val="00B3564A"/>
    <w:rsid w:val="00B36607"/>
    <w:rsid w:val="00B53231"/>
    <w:rsid w:val="00B54AD6"/>
    <w:rsid w:val="00B56F82"/>
    <w:rsid w:val="00B6212E"/>
    <w:rsid w:val="00B65B0D"/>
    <w:rsid w:val="00B701C9"/>
    <w:rsid w:val="00B840A8"/>
    <w:rsid w:val="00B8464B"/>
    <w:rsid w:val="00B9392D"/>
    <w:rsid w:val="00B97110"/>
    <w:rsid w:val="00BA289C"/>
    <w:rsid w:val="00BA6455"/>
    <w:rsid w:val="00BB57E5"/>
    <w:rsid w:val="00BE37D8"/>
    <w:rsid w:val="00BF4B87"/>
    <w:rsid w:val="00C10D62"/>
    <w:rsid w:val="00C12A88"/>
    <w:rsid w:val="00C172AB"/>
    <w:rsid w:val="00C216CB"/>
    <w:rsid w:val="00C2299A"/>
    <w:rsid w:val="00C27101"/>
    <w:rsid w:val="00C2753B"/>
    <w:rsid w:val="00C31AB0"/>
    <w:rsid w:val="00C405A0"/>
    <w:rsid w:val="00C44AD9"/>
    <w:rsid w:val="00C501E5"/>
    <w:rsid w:val="00C60255"/>
    <w:rsid w:val="00C61D18"/>
    <w:rsid w:val="00C62E17"/>
    <w:rsid w:val="00C63D21"/>
    <w:rsid w:val="00C72BE9"/>
    <w:rsid w:val="00C73872"/>
    <w:rsid w:val="00C73C5E"/>
    <w:rsid w:val="00C77C36"/>
    <w:rsid w:val="00C81A04"/>
    <w:rsid w:val="00C843F4"/>
    <w:rsid w:val="00CA29BE"/>
    <w:rsid w:val="00CA3D46"/>
    <w:rsid w:val="00CA7D5F"/>
    <w:rsid w:val="00CB094C"/>
    <w:rsid w:val="00CC0165"/>
    <w:rsid w:val="00CC1524"/>
    <w:rsid w:val="00CC66E0"/>
    <w:rsid w:val="00CC7468"/>
    <w:rsid w:val="00CD0552"/>
    <w:rsid w:val="00CE5E16"/>
    <w:rsid w:val="00CE675E"/>
    <w:rsid w:val="00CF243F"/>
    <w:rsid w:val="00CF3099"/>
    <w:rsid w:val="00CF3AA3"/>
    <w:rsid w:val="00D04D10"/>
    <w:rsid w:val="00D075CE"/>
    <w:rsid w:val="00D10C35"/>
    <w:rsid w:val="00D11212"/>
    <w:rsid w:val="00D1429A"/>
    <w:rsid w:val="00D14ACC"/>
    <w:rsid w:val="00D152A5"/>
    <w:rsid w:val="00D217F6"/>
    <w:rsid w:val="00D36153"/>
    <w:rsid w:val="00D373BE"/>
    <w:rsid w:val="00D4405F"/>
    <w:rsid w:val="00D45015"/>
    <w:rsid w:val="00D46DC6"/>
    <w:rsid w:val="00D479F2"/>
    <w:rsid w:val="00D532DC"/>
    <w:rsid w:val="00D56F1D"/>
    <w:rsid w:val="00D61A10"/>
    <w:rsid w:val="00D61C51"/>
    <w:rsid w:val="00D622B7"/>
    <w:rsid w:val="00D63F9E"/>
    <w:rsid w:val="00D66B02"/>
    <w:rsid w:val="00D826E6"/>
    <w:rsid w:val="00D827C6"/>
    <w:rsid w:val="00D82F00"/>
    <w:rsid w:val="00D936D4"/>
    <w:rsid w:val="00D94A7C"/>
    <w:rsid w:val="00D95609"/>
    <w:rsid w:val="00DA510F"/>
    <w:rsid w:val="00DA6C7B"/>
    <w:rsid w:val="00DA716E"/>
    <w:rsid w:val="00DB0543"/>
    <w:rsid w:val="00DB3602"/>
    <w:rsid w:val="00DB3AA3"/>
    <w:rsid w:val="00DB441D"/>
    <w:rsid w:val="00DB4B5C"/>
    <w:rsid w:val="00DB75C0"/>
    <w:rsid w:val="00DC24A0"/>
    <w:rsid w:val="00DD0449"/>
    <w:rsid w:val="00DD27FC"/>
    <w:rsid w:val="00DD5888"/>
    <w:rsid w:val="00DD5B6C"/>
    <w:rsid w:val="00DD6006"/>
    <w:rsid w:val="00DE2C30"/>
    <w:rsid w:val="00DE2FBB"/>
    <w:rsid w:val="00DE30F3"/>
    <w:rsid w:val="00DE34F8"/>
    <w:rsid w:val="00DF0C37"/>
    <w:rsid w:val="00DF1422"/>
    <w:rsid w:val="00DF23E0"/>
    <w:rsid w:val="00DF2ED0"/>
    <w:rsid w:val="00DF2F85"/>
    <w:rsid w:val="00E01BBA"/>
    <w:rsid w:val="00E06801"/>
    <w:rsid w:val="00E06A9A"/>
    <w:rsid w:val="00E10C3C"/>
    <w:rsid w:val="00E12CE4"/>
    <w:rsid w:val="00E13937"/>
    <w:rsid w:val="00E13D18"/>
    <w:rsid w:val="00E13D52"/>
    <w:rsid w:val="00E13EF4"/>
    <w:rsid w:val="00E1579A"/>
    <w:rsid w:val="00E20FA0"/>
    <w:rsid w:val="00E2225D"/>
    <w:rsid w:val="00E231DD"/>
    <w:rsid w:val="00E25D80"/>
    <w:rsid w:val="00E3138B"/>
    <w:rsid w:val="00E31B57"/>
    <w:rsid w:val="00E32D3C"/>
    <w:rsid w:val="00E33725"/>
    <w:rsid w:val="00E34B1C"/>
    <w:rsid w:val="00E35941"/>
    <w:rsid w:val="00E42695"/>
    <w:rsid w:val="00E52E94"/>
    <w:rsid w:val="00E623FD"/>
    <w:rsid w:val="00E63687"/>
    <w:rsid w:val="00E65731"/>
    <w:rsid w:val="00E6610A"/>
    <w:rsid w:val="00E67BA2"/>
    <w:rsid w:val="00E70F34"/>
    <w:rsid w:val="00E72FBE"/>
    <w:rsid w:val="00E77929"/>
    <w:rsid w:val="00E77F6F"/>
    <w:rsid w:val="00E8027D"/>
    <w:rsid w:val="00E84849"/>
    <w:rsid w:val="00E86238"/>
    <w:rsid w:val="00E91B52"/>
    <w:rsid w:val="00E928A5"/>
    <w:rsid w:val="00E94190"/>
    <w:rsid w:val="00E97618"/>
    <w:rsid w:val="00EA259C"/>
    <w:rsid w:val="00EA4E6C"/>
    <w:rsid w:val="00EA5853"/>
    <w:rsid w:val="00EA672C"/>
    <w:rsid w:val="00EB41D0"/>
    <w:rsid w:val="00EB6CF2"/>
    <w:rsid w:val="00EB7E8F"/>
    <w:rsid w:val="00EC3FAD"/>
    <w:rsid w:val="00EC48CC"/>
    <w:rsid w:val="00EC6029"/>
    <w:rsid w:val="00ED17DC"/>
    <w:rsid w:val="00ED4CF3"/>
    <w:rsid w:val="00ED70A6"/>
    <w:rsid w:val="00EE0A90"/>
    <w:rsid w:val="00EE23EE"/>
    <w:rsid w:val="00EF1D02"/>
    <w:rsid w:val="00F00ECE"/>
    <w:rsid w:val="00F01A97"/>
    <w:rsid w:val="00F0540C"/>
    <w:rsid w:val="00F06465"/>
    <w:rsid w:val="00F12AD4"/>
    <w:rsid w:val="00F212D6"/>
    <w:rsid w:val="00F21566"/>
    <w:rsid w:val="00F234A9"/>
    <w:rsid w:val="00F23D34"/>
    <w:rsid w:val="00F310AA"/>
    <w:rsid w:val="00F313DB"/>
    <w:rsid w:val="00F31DE7"/>
    <w:rsid w:val="00F402EC"/>
    <w:rsid w:val="00F413C5"/>
    <w:rsid w:val="00F45B0F"/>
    <w:rsid w:val="00F45E8F"/>
    <w:rsid w:val="00F47D86"/>
    <w:rsid w:val="00F50073"/>
    <w:rsid w:val="00F511C4"/>
    <w:rsid w:val="00F540BF"/>
    <w:rsid w:val="00F55205"/>
    <w:rsid w:val="00F605F5"/>
    <w:rsid w:val="00F67442"/>
    <w:rsid w:val="00F75763"/>
    <w:rsid w:val="00F81DDF"/>
    <w:rsid w:val="00F8420B"/>
    <w:rsid w:val="00F85C39"/>
    <w:rsid w:val="00F90716"/>
    <w:rsid w:val="00F9512F"/>
    <w:rsid w:val="00F952BB"/>
    <w:rsid w:val="00FA00DC"/>
    <w:rsid w:val="00FA18EC"/>
    <w:rsid w:val="00FA1C3B"/>
    <w:rsid w:val="00FB0FE5"/>
    <w:rsid w:val="00FB6558"/>
    <w:rsid w:val="00FC1ADD"/>
    <w:rsid w:val="00FC4B96"/>
    <w:rsid w:val="00FC6A20"/>
    <w:rsid w:val="00FD010D"/>
    <w:rsid w:val="00FD09CB"/>
    <w:rsid w:val="00FD4C90"/>
    <w:rsid w:val="00FE141D"/>
    <w:rsid w:val="00FE5928"/>
    <w:rsid w:val="00FE6A26"/>
    <w:rsid w:val="00FE755D"/>
    <w:rsid w:val="00FF5FA6"/>
    <w:rsid w:val="00FF62E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  <o:regrouptable v:ext="edit">
        <o:entry new="1" old="0"/>
      </o:regrouptable>
    </o:shapelayout>
  </w:shapeDefaults>
  <w:decimalSymbol w:val="."/>
  <w:listSeparator w:val=","/>
  <w14:docId w14:val="427E5CF2"/>
  <w15:docId w15:val="{DD5741F2-006B-45E7-8763-0DE1E01D1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C91"/>
  </w:style>
  <w:style w:type="paragraph" w:styleId="Heading1">
    <w:name w:val="heading 1"/>
    <w:basedOn w:val="Normal"/>
    <w:link w:val="Heading1Char"/>
    <w:uiPriority w:val="9"/>
    <w:qFormat/>
    <w:rsid w:val="00DA716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0F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6320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2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27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C53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53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53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53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53C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D5735"/>
    <w:pPr>
      <w:spacing w:after="200" w:line="276" w:lineRule="auto"/>
      <w:ind w:left="720"/>
      <w:contextualSpacing/>
    </w:pPr>
    <w:rPr>
      <w:rFonts w:eastAsiaTheme="minorEastAsia"/>
      <w:lang w:val="en-IN" w:eastAsia="en-IN"/>
    </w:rPr>
  </w:style>
  <w:style w:type="character" w:styleId="PlaceholderText">
    <w:name w:val="Placeholder Text"/>
    <w:basedOn w:val="DefaultParagraphFont"/>
    <w:uiPriority w:val="99"/>
    <w:semiHidden/>
    <w:rsid w:val="00171FE6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DA716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itle-text">
    <w:name w:val="title-text"/>
    <w:basedOn w:val="DefaultParagraphFont"/>
    <w:rsid w:val="00DA716E"/>
  </w:style>
  <w:style w:type="character" w:customStyle="1" w:styleId="sr-only">
    <w:name w:val="sr-only"/>
    <w:basedOn w:val="DefaultParagraphFont"/>
    <w:rsid w:val="00DA716E"/>
  </w:style>
  <w:style w:type="character" w:customStyle="1" w:styleId="text">
    <w:name w:val="text"/>
    <w:basedOn w:val="DefaultParagraphFont"/>
    <w:rsid w:val="00DA716E"/>
  </w:style>
  <w:style w:type="character" w:customStyle="1" w:styleId="author-ref">
    <w:name w:val="author-ref"/>
    <w:basedOn w:val="DefaultParagraphFont"/>
    <w:rsid w:val="00DA716E"/>
  </w:style>
  <w:style w:type="character" w:customStyle="1" w:styleId="field-value">
    <w:name w:val="field-value"/>
    <w:basedOn w:val="DefaultParagraphFont"/>
    <w:rsid w:val="002D67D9"/>
  </w:style>
  <w:style w:type="paragraph" w:styleId="FootnoteText">
    <w:name w:val="footnote text"/>
    <w:basedOn w:val="Normal"/>
    <w:link w:val="FootnoteTextChar"/>
    <w:uiPriority w:val="99"/>
    <w:semiHidden/>
    <w:unhideWhenUsed/>
    <w:rsid w:val="00115660"/>
    <w:pPr>
      <w:spacing w:after="0" w:line="240" w:lineRule="auto"/>
    </w:pPr>
    <w:rPr>
      <w:sz w:val="20"/>
      <w:szCs w:val="20"/>
      <w:lang w:val="en-I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5660"/>
    <w:rPr>
      <w:sz w:val="20"/>
      <w:szCs w:val="20"/>
      <w:lang w:val="en-IN"/>
    </w:rPr>
  </w:style>
  <w:style w:type="character" w:styleId="FootnoteReference">
    <w:name w:val="footnote reference"/>
    <w:basedOn w:val="DefaultParagraphFont"/>
    <w:uiPriority w:val="99"/>
    <w:semiHidden/>
    <w:unhideWhenUsed/>
    <w:rsid w:val="00115660"/>
    <w:rPr>
      <w:vertAlign w:val="superscript"/>
    </w:rPr>
  </w:style>
  <w:style w:type="paragraph" w:styleId="PlainText">
    <w:name w:val="Plain Text"/>
    <w:basedOn w:val="Normal"/>
    <w:link w:val="PlainTextChar"/>
    <w:uiPriority w:val="99"/>
    <w:unhideWhenUsed/>
    <w:rsid w:val="00C405A0"/>
    <w:pPr>
      <w:spacing w:after="0" w:line="240" w:lineRule="auto"/>
    </w:pPr>
    <w:rPr>
      <w:rFonts w:ascii="Consolas" w:hAnsi="Consolas"/>
      <w:sz w:val="21"/>
      <w:szCs w:val="21"/>
      <w:lang w:val="en-IN"/>
    </w:rPr>
  </w:style>
  <w:style w:type="character" w:customStyle="1" w:styleId="PlainTextChar">
    <w:name w:val="Plain Text Char"/>
    <w:basedOn w:val="DefaultParagraphFont"/>
    <w:link w:val="PlainText"/>
    <w:uiPriority w:val="99"/>
    <w:rsid w:val="00C405A0"/>
    <w:rPr>
      <w:rFonts w:ascii="Consolas" w:hAnsi="Consolas"/>
      <w:sz w:val="21"/>
      <w:szCs w:val="21"/>
      <w:lang w:val="en-IN"/>
    </w:rPr>
  </w:style>
  <w:style w:type="character" w:styleId="Strong">
    <w:name w:val="Strong"/>
    <w:basedOn w:val="DefaultParagraphFont"/>
    <w:uiPriority w:val="22"/>
    <w:qFormat/>
    <w:rsid w:val="00B16833"/>
    <w:rPr>
      <w:b/>
      <w:bCs/>
    </w:rPr>
  </w:style>
  <w:style w:type="paragraph" w:styleId="BodyTextIndent">
    <w:name w:val="Body Text Indent"/>
    <w:basedOn w:val="Normal"/>
    <w:link w:val="BodyTextIndentChar"/>
    <w:rsid w:val="0094315D"/>
    <w:pPr>
      <w:spacing w:after="0" w:line="24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94315D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548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2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80568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039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536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616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092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4209/aaqr.2020.06.0349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aaqr.org/articles/aaqr-20-06-covid-0349" TargetMode="Externa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E4E0A4-C314-402C-A665-DDC59C2497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6</TotalTime>
  <Pages>5</Pages>
  <Words>644</Words>
  <Characters>367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mit Umrao</cp:lastModifiedBy>
  <cp:revision>61</cp:revision>
  <cp:lastPrinted>2020-09-29T05:18:00Z</cp:lastPrinted>
  <dcterms:created xsi:type="dcterms:W3CDTF">2020-11-28T16:33:00Z</dcterms:created>
  <dcterms:modified xsi:type="dcterms:W3CDTF">2021-03-01T05:16:00Z</dcterms:modified>
</cp:coreProperties>
</file>